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730A4" w14:textId="583B48A1" w:rsidR="00892DB5" w:rsidRDefault="00892DB5">
      <w:pPr>
        <w:rPr>
          <w:lang w:val="en-GB"/>
        </w:rPr>
      </w:pPr>
      <w:r>
        <w:rPr>
          <w:lang w:val="en-GB"/>
        </w:rPr>
        <w:t>HC versus MDD</w:t>
      </w:r>
    </w:p>
    <w:p w14:paraId="166DD34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Total params: 4,536,302</w:t>
      </w:r>
    </w:p>
    <w:p w14:paraId="0E4F1E5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Trainable params: 4,536,302</w:t>
      </w:r>
    </w:p>
    <w:p w14:paraId="0C4BB76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Non-trainable params: 0</w:t>
      </w:r>
    </w:p>
    <w:p w14:paraId="4FC72B4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_________________________________________________________________</w:t>
      </w:r>
    </w:p>
    <w:p w14:paraId="26D331B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/400</w:t>
      </w:r>
    </w:p>
    <w:p w14:paraId="0F27B9F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6636 - accuracy: 0.572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94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4226</w:t>
      </w:r>
    </w:p>
    <w:p w14:paraId="0215E2D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CAC2F1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0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inf to 0.69456, saving model to path_to_save_best_model.h5</w:t>
      </w:r>
    </w:p>
    <w:p w14:paraId="14976F2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/400</w:t>
      </w:r>
    </w:p>
    <w:p w14:paraId="10902E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6628 - accuracy: 0.508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94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4505</w:t>
      </w:r>
    </w:p>
    <w:p w14:paraId="064CC82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AA6DF3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0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9456 to 0.69417, saving model to path_to_save_best_model.h5</w:t>
      </w:r>
    </w:p>
    <w:p w14:paraId="7ECD845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/400</w:t>
      </w:r>
    </w:p>
    <w:p w14:paraId="2D5BBF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6630 - accuracy: 0.505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92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4867</w:t>
      </w:r>
    </w:p>
    <w:p w14:paraId="33D4117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9AE7A4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0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9417 to 0.69294, saving model to path_to_save_best_model.h5</w:t>
      </w:r>
    </w:p>
    <w:p w14:paraId="659638F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/400</w:t>
      </w:r>
    </w:p>
    <w:p w14:paraId="4F14D5B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6622 - accuracy: 0.518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91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5257</w:t>
      </w:r>
    </w:p>
    <w:p w14:paraId="6D56BF5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3F756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0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9294 to 0.69104, saving model to path_to_save_best_model.h5</w:t>
      </w:r>
    </w:p>
    <w:p w14:paraId="32CBD8E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/400</w:t>
      </w:r>
    </w:p>
    <w:p w14:paraId="514D5C2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6605 - accuracy: 0.513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87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5436</w:t>
      </w:r>
    </w:p>
    <w:p w14:paraId="1FD61C0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3FD8DF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0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9104 to 0.68707, saving model to path_to_save_best_model.h5</w:t>
      </w:r>
    </w:p>
    <w:p w14:paraId="613CCFC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/400</w:t>
      </w:r>
    </w:p>
    <w:p w14:paraId="74FC71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6519 - accuracy: 0.524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61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94</w:t>
      </w:r>
    </w:p>
    <w:p w14:paraId="138B71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77E9BB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0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8707 to 0.66156, saving model to path_to_save_best_model.h5</w:t>
      </w:r>
    </w:p>
    <w:p w14:paraId="7F2931F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/400</w:t>
      </w:r>
    </w:p>
    <w:p w14:paraId="6A6FCE0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6257 - accuracy: 0.575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3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22</w:t>
      </w:r>
    </w:p>
    <w:p w14:paraId="5E403DB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18C2E0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0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6156 to 0.63336, saving model to path_to_save_best_model.h5</w:t>
      </w:r>
    </w:p>
    <w:p w14:paraId="59CFBF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/400</w:t>
      </w:r>
    </w:p>
    <w:p w14:paraId="11E3377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972 - accuracy: 0.615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2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27</w:t>
      </w:r>
    </w:p>
    <w:p w14:paraId="54D4979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AC86C3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0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3336 to 0.62274, saving model to path_to_save_best_model.h5</w:t>
      </w:r>
    </w:p>
    <w:p w14:paraId="75ED98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/400</w:t>
      </w:r>
    </w:p>
    <w:p w14:paraId="36FCC0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675 - accuracy: 0.634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2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30</w:t>
      </w:r>
    </w:p>
    <w:p w14:paraId="197D25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10366D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0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2274 to 0.62228, saving model to path_to_save_best_model.h5</w:t>
      </w:r>
    </w:p>
    <w:p w14:paraId="2A8D67B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/400</w:t>
      </w:r>
    </w:p>
    <w:p w14:paraId="0DD11CC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670 - accuracy: 0.637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1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22</w:t>
      </w:r>
    </w:p>
    <w:p w14:paraId="2A496F0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E34777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2228 to 0.62124, saving model to path_to_save_best_model.h5</w:t>
      </w:r>
    </w:p>
    <w:p w14:paraId="1DD804F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/400</w:t>
      </w:r>
    </w:p>
    <w:p w14:paraId="034377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603 - accuracy: 0.644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7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25</w:t>
      </w:r>
    </w:p>
    <w:p w14:paraId="4E571DC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F1D56B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2124 to 0.61733, saving model to path_to_save_best_model.h5</w:t>
      </w:r>
    </w:p>
    <w:p w14:paraId="2395C1D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/400</w:t>
      </w:r>
    </w:p>
    <w:p w14:paraId="433B2B7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5542 - accuracy: 0.646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6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4</w:t>
      </w:r>
    </w:p>
    <w:p w14:paraId="4FFED7C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EA8066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1733 to 0.61684, saving model to path_to_save_best_model.h5</w:t>
      </w:r>
    </w:p>
    <w:p w14:paraId="0F0B01A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/400</w:t>
      </w:r>
    </w:p>
    <w:p w14:paraId="344B21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482 - accuracy: 0.653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97</w:t>
      </w:r>
    </w:p>
    <w:p w14:paraId="4161A57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A169A2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3025B4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/400</w:t>
      </w:r>
    </w:p>
    <w:p w14:paraId="318B3C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456 - accuracy: 0.647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9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1</w:t>
      </w:r>
    </w:p>
    <w:p w14:paraId="458B30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7DB711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88EC35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/400</w:t>
      </w:r>
    </w:p>
    <w:p w14:paraId="67E9CD9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380 - accuracy: 0.655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14</w:t>
      </w:r>
    </w:p>
    <w:p w14:paraId="0F809E3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441F8E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1F6586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/400</w:t>
      </w:r>
    </w:p>
    <w:p w14:paraId="62A996B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382 - accuracy: 0.655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8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41</w:t>
      </w:r>
    </w:p>
    <w:p w14:paraId="1F07F90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FE82B8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58DB7CB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/400</w:t>
      </w:r>
    </w:p>
    <w:p w14:paraId="774B5C2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321 - accuracy: 0.656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9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14</w:t>
      </w:r>
    </w:p>
    <w:p w14:paraId="211C2E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128EE8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2A529C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/400</w:t>
      </w:r>
    </w:p>
    <w:p w14:paraId="3E5D4C6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286 - accuracy: 0.658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9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11</w:t>
      </w:r>
    </w:p>
    <w:p w14:paraId="1C48277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71ECE3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3DA8A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19/400</w:t>
      </w:r>
    </w:p>
    <w:p w14:paraId="4205B44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347 - accuracy: 0.657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4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70</w:t>
      </w:r>
    </w:p>
    <w:p w14:paraId="6FE20DE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E3CA9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1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82FC48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/400</w:t>
      </w:r>
    </w:p>
    <w:p w14:paraId="2B933B7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252 - accuracy: 0.657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4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24</w:t>
      </w:r>
    </w:p>
    <w:p w14:paraId="4A5D4E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8A995E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2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CE823B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/400</w:t>
      </w:r>
    </w:p>
    <w:p w14:paraId="10AF263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218 - accuracy: 0.662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70</w:t>
      </w:r>
    </w:p>
    <w:p w14:paraId="2A5A7DD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C9AD48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2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AD94CE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/400</w:t>
      </w:r>
    </w:p>
    <w:p w14:paraId="4D68744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220 - accuracy: 0.659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0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73</w:t>
      </w:r>
    </w:p>
    <w:p w14:paraId="3B41249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D250D5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2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217EB38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/400</w:t>
      </w:r>
    </w:p>
    <w:p w14:paraId="14BB115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248 - accuracy: 0.658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6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13</w:t>
      </w:r>
    </w:p>
    <w:p w14:paraId="679557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73B5D2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2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B70AF4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/400</w:t>
      </w:r>
    </w:p>
    <w:p w14:paraId="5D010D0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124 - accuracy: 0.666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8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97</w:t>
      </w:r>
    </w:p>
    <w:p w14:paraId="0C5DEEC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A9F3B3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2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9AE7E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/400</w:t>
      </w:r>
    </w:p>
    <w:p w14:paraId="5647FF7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174 - accuracy: 0.661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1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59</w:t>
      </w:r>
    </w:p>
    <w:p w14:paraId="231F9ED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F1D839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02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7A4CDC8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/400</w:t>
      </w:r>
    </w:p>
    <w:p w14:paraId="71B580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193 - accuracy: 0.659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8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78</w:t>
      </w:r>
    </w:p>
    <w:p w14:paraId="5B2032C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D47FF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2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4E231A6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/400</w:t>
      </w:r>
    </w:p>
    <w:p w14:paraId="33B920D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160 - accuracy: 0.662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3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24</w:t>
      </w:r>
    </w:p>
    <w:p w14:paraId="602E754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156316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2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2B346D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/400</w:t>
      </w:r>
    </w:p>
    <w:p w14:paraId="02B185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169 - accuracy: 0.660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1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59</w:t>
      </w:r>
    </w:p>
    <w:p w14:paraId="6F6C2E3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436C32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2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3E8F28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/400</w:t>
      </w:r>
    </w:p>
    <w:p w14:paraId="7AADE71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096 - accuracy: 0.661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5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00</w:t>
      </w:r>
    </w:p>
    <w:p w14:paraId="7C8704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2D7618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2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7BC68A5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/400</w:t>
      </w:r>
    </w:p>
    <w:p w14:paraId="0AB5C17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132 - accuracy: 0.662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9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54</w:t>
      </w:r>
    </w:p>
    <w:p w14:paraId="79CC8D6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758D28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5923F1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/400</w:t>
      </w:r>
    </w:p>
    <w:p w14:paraId="368A52D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122 - accuracy: 0.662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8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76</w:t>
      </w:r>
    </w:p>
    <w:p w14:paraId="73987F2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C5404B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7E44D33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/400</w:t>
      </w:r>
    </w:p>
    <w:p w14:paraId="3168BC4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087 - accuracy: 0.662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9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21</w:t>
      </w:r>
    </w:p>
    <w:p w14:paraId="1A0CBA9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755F7D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B62B77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/400</w:t>
      </w:r>
    </w:p>
    <w:p w14:paraId="452447F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112 - accuracy: 0.659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2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05</w:t>
      </w:r>
    </w:p>
    <w:p w14:paraId="1BE88C9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36664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4A3803E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/400</w:t>
      </w:r>
    </w:p>
    <w:p w14:paraId="61FA35F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5002 - accuracy: 0.66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0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00</w:t>
      </w:r>
    </w:p>
    <w:p w14:paraId="56F5336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7C1B4C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7D40551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/400</w:t>
      </w:r>
    </w:p>
    <w:p w14:paraId="280DFCD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948 - accuracy: 0.668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6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62</w:t>
      </w:r>
    </w:p>
    <w:p w14:paraId="3BA8E2A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90AE1E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189233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/400</w:t>
      </w:r>
    </w:p>
    <w:p w14:paraId="5519266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927 - accuracy: 0.668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3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451</w:t>
      </w:r>
    </w:p>
    <w:p w14:paraId="40E368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F3783F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3FCD92B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/400</w:t>
      </w:r>
    </w:p>
    <w:p w14:paraId="4C831C9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974 - accuracy: 0.667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8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54</w:t>
      </w:r>
    </w:p>
    <w:p w14:paraId="5CEC0AE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66BB93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4DACE5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/400</w:t>
      </w:r>
    </w:p>
    <w:p w14:paraId="7CFE37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953 - accuracy: 0.668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1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473</w:t>
      </w:r>
    </w:p>
    <w:p w14:paraId="3FA4FB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75FA54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B556E8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/400</w:t>
      </w:r>
    </w:p>
    <w:p w14:paraId="477D74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4985 - accuracy: 0.663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2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38</w:t>
      </w:r>
    </w:p>
    <w:p w14:paraId="32F994C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BCCB91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3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7E535F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0/400</w:t>
      </w:r>
    </w:p>
    <w:p w14:paraId="5F542E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969 - accuracy: 0.667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7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92</w:t>
      </w:r>
    </w:p>
    <w:p w14:paraId="3B8F9CE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F83460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3A21400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1/400</w:t>
      </w:r>
    </w:p>
    <w:p w14:paraId="28A2E23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52 - accuracy: 0.672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8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424</w:t>
      </w:r>
    </w:p>
    <w:p w14:paraId="0BCDAB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C2805B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566FF7D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2/400</w:t>
      </w:r>
    </w:p>
    <w:p w14:paraId="20842C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929 - accuracy: 0.66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53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381</w:t>
      </w:r>
    </w:p>
    <w:p w14:paraId="09B98C0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E3E94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31E44FD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3/400</w:t>
      </w:r>
    </w:p>
    <w:p w14:paraId="1ED8D69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919 - accuracy: 0.668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3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24</w:t>
      </w:r>
    </w:p>
    <w:p w14:paraId="7FACF14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8B1719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3A5F48E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4/400</w:t>
      </w:r>
    </w:p>
    <w:p w14:paraId="747CB5B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76 - accuracy: 0.670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3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41</w:t>
      </w:r>
    </w:p>
    <w:p w14:paraId="6F53E14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FF5683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4AC95C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5/400</w:t>
      </w:r>
    </w:p>
    <w:p w14:paraId="6BF9930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85 - accuracy: 0.673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8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35</w:t>
      </w:r>
    </w:p>
    <w:p w14:paraId="608A81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C89C1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BC03B0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46/400</w:t>
      </w:r>
    </w:p>
    <w:p w14:paraId="68A49E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87 - accuracy: 0.669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2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7</w:t>
      </w:r>
    </w:p>
    <w:p w14:paraId="0E5DDE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21DD7D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DED675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7/400</w:t>
      </w:r>
    </w:p>
    <w:p w14:paraId="67A3069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58 - accuracy: 0.668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0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27</w:t>
      </w:r>
    </w:p>
    <w:p w14:paraId="7441BF3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95105A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5451E64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8/400</w:t>
      </w:r>
    </w:p>
    <w:p w14:paraId="64FCF8A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958 - accuracy: 0.670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5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00</w:t>
      </w:r>
    </w:p>
    <w:p w14:paraId="57DB1E7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C2C9D3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2698F71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9/400</w:t>
      </w:r>
    </w:p>
    <w:p w14:paraId="554CF8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40 - accuracy: 0.673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1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19</w:t>
      </w:r>
    </w:p>
    <w:p w14:paraId="04D65B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E6FF39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4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7E1AB7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0/400</w:t>
      </w:r>
    </w:p>
    <w:p w14:paraId="477C07D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41 - accuracy: 0.673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32</w:t>
      </w:r>
    </w:p>
    <w:p w14:paraId="7C45967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4AB8CB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5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441DE4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1/400</w:t>
      </w:r>
    </w:p>
    <w:p w14:paraId="3DF96AE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17 - accuracy: 0.677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55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410</w:t>
      </w:r>
    </w:p>
    <w:p w14:paraId="248674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5317F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5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6E56E9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2/400</w:t>
      </w:r>
    </w:p>
    <w:p w14:paraId="0AD0A3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90 - accuracy: 0.676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1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35</w:t>
      </w:r>
    </w:p>
    <w:p w14:paraId="012B760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B5AF5F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05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B9A799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3/400</w:t>
      </w:r>
    </w:p>
    <w:p w14:paraId="203692A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22 - accuracy: 0.673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9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48</w:t>
      </w:r>
    </w:p>
    <w:p w14:paraId="68A50E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F3A500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5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B1DADC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4/400</w:t>
      </w:r>
    </w:p>
    <w:p w14:paraId="5CA1A2A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34 - accuracy: 0.676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3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03</w:t>
      </w:r>
    </w:p>
    <w:p w14:paraId="3FEAEE2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2BF8BE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5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79665A0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5/400</w:t>
      </w:r>
    </w:p>
    <w:p w14:paraId="6697D0B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88 - accuracy: 0.673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4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89</w:t>
      </w:r>
    </w:p>
    <w:p w14:paraId="692E321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C43F4F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5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4618AC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6/400</w:t>
      </w:r>
    </w:p>
    <w:p w14:paraId="3BAEBE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73 - accuracy: 0.677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1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13</w:t>
      </w:r>
    </w:p>
    <w:p w14:paraId="39D82CC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53BB40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5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4E7543A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7/400</w:t>
      </w:r>
    </w:p>
    <w:p w14:paraId="03B268B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803 - accuracy: 0.676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8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95</w:t>
      </w:r>
    </w:p>
    <w:p w14:paraId="6E67192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43CD89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5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2D4EEB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8/400</w:t>
      </w:r>
    </w:p>
    <w:p w14:paraId="47A03B7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47 - accuracy: 0.678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6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95</w:t>
      </w:r>
    </w:p>
    <w:p w14:paraId="6917221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782E97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5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3442C3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59/400</w:t>
      </w:r>
    </w:p>
    <w:p w14:paraId="0057018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64 - accuracy: 0.680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6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494</w:t>
      </w:r>
    </w:p>
    <w:p w14:paraId="24E35BC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4145E90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5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32093E5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0/400</w:t>
      </w:r>
    </w:p>
    <w:p w14:paraId="27AA053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679 - accuracy: 0.681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6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89</w:t>
      </w:r>
    </w:p>
    <w:p w14:paraId="40971F3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095741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092B06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1/400</w:t>
      </w:r>
    </w:p>
    <w:p w14:paraId="16854AE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32 - accuracy: 0.67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9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46</w:t>
      </w:r>
    </w:p>
    <w:p w14:paraId="1297B1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0829AA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D735A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2/400</w:t>
      </w:r>
    </w:p>
    <w:p w14:paraId="1D6F957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50 - accuracy: 0.678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7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59</w:t>
      </w:r>
    </w:p>
    <w:p w14:paraId="5CC596A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332374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587F5CC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3/400</w:t>
      </w:r>
    </w:p>
    <w:p w14:paraId="291660A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31 - accuracy: 0.680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8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00</w:t>
      </w:r>
    </w:p>
    <w:p w14:paraId="5A85FEB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18A9B5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D7603B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4/400</w:t>
      </w:r>
    </w:p>
    <w:p w14:paraId="537861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14 - accuracy: 0.677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6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451</w:t>
      </w:r>
    </w:p>
    <w:p w14:paraId="4C4C369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2D7C94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4B52658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5/400</w:t>
      </w:r>
    </w:p>
    <w:p w14:paraId="330D4A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669 - accuracy: 0.681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2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27</w:t>
      </w:r>
    </w:p>
    <w:p w14:paraId="2000350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2FDFEB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25228C4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6/400</w:t>
      </w:r>
    </w:p>
    <w:p w14:paraId="396C3DA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4682 - accuracy: 0.684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5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87</w:t>
      </w:r>
    </w:p>
    <w:p w14:paraId="08873DC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7593DD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45A6B02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7/400</w:t>
      </w:r>
    </w:p>
    <w:p w14:paraId="26BFDD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643 - accuracy: 0.684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7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46</w:t>
      </w:r>
    </w:p>
    <w:p w14:paraId="299A6BE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4296F7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4A5916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8/400</w:t>
      </w:r>
    </w:p>
    <w:p w14:paraId="3EC700B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611 - accuracy: 0.682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8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65</w:t>
      </w:r>
    </w:p>
    <w:p w14:paraId="73735B7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B8824F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20FFF26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69/400</w:t>
      </w:r>
    </w:p>
    <w:p w14:paraId="1604046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683 - accuracy: 0.684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8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11</w:t>
      </w:r>
    </w:p>
    <w:p w14:paraId="3328F3B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519FA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6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0AD31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0/400</w:t>
      </w:r>
    </w:p>
    <w:p w14:paraId="5F5CBC7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704 - accuracy: 0.681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2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11</w:t>
      </w:r>
    </w:p>
    <w:p w14:paraId="03B650F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44D98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2FEB043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1/400</w:t>
      </w:r>
    </w:p>
    <w:p w14:paraId="660D06A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622 - accuracy: 0.684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3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27</w:t>
      </w:r>
    </w:p>
    <w:p w14:paraId="1CC5CE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B9A570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1B0A4E6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2/400</w:t>
      </w:r>
    </w:p>
    <w:p w14:paraId="756DFC8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612 - accuracy: 0.68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1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00</w:t>
      </w:r>
    </w:p>
    <w:p w14:paraId="177D118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416E75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6DB52F3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73/400</w:t>
      </w:r>
    </w:p>
    <w:p w14:paraId="5AE16FE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72 - accuracy: 0.684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2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08</w:t>
      </w:r>
    </w:p>
    <w:p w14:paraId="158ED4C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38674D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783C668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4/400</w:t>
      </w:r>
    </w:p>
    <w:p w14:paraId="4036BC8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91 - accuracy: 0.686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9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1</w:t>
      </w:r>
    </w:p>
    <w:p w14:paraId="0EECA0A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6DCE7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684</w:t>
      </w:r>
    </w:p>
    <w:p w14:paraId="03B5DDA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5/400</w:t>
      </w:r>
    </w:p>
    <w:p w14:paraId="7305D16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29 - accuracy: 0.686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3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33</w:t>
      </w:r>
    </w:p>
    <w:p w14:paraId="413FF01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CEA12F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1684 to 0.61343, saving model to path_to_save_best_model.h5</w:t>
      </w:r>
    </w:p>
    <w:p w14:paraId="4AE7916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6/400</w:t>
      </w:r>
    </w:p>
    <w:p w14:paraId="30C23BA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69 - accuracy: 0.686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7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51</w:t>
      </w:r>
    </w:p>
    <w:p w14:paraId="2676DBE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8DEA77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1343</w:t>
      </w:r>
    </w:p>
    <w:p w14:paraId="50CAB6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7/400</w:t>
      </w:r>
    </w:p>
    <w:p w14:paraId="0BCDF04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65 - accuracy: 0.685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6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2</w:t>
      </w:r>
    </w:p>
    <w:p w14:paraId="76876B7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432C3B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1343 to 0.60687, saving model to path_to_save_best_model.h5</w:t>
      </w:r>
    </w:p>
    <w:p w14:paraId="6A8B3DB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8/400</w:t>
      </w:r>
    </w:p>
    <w:p w14:paraId="7ACA6C9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95 - accuracy: 0.691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8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14</w:t>
      </w:r>
    </w:p>
    <w:p w14:paraId="42B4CD0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D2A35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47618BE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79/400</w:t>
      </w:r>
    </w:p>
    <w:p w14:paraId="0441A36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72 - accuracy: 0.688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3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65</w:t>
      </w:r>
    </w:p>
    <w:p w14:paraId="6526182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017A894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7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54F1709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0/400</w:t>
      </w:r>
    </w:p>
    <w:p w14:paraId="4D78233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57 - accuracy: 0.686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5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05</w:t>
      </w:r>
    </w:p>
    <w:p w14:paraId="14ED128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5EBF14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2793E16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1/400</w:t>
      </w:r>
    </w:p>
    <w:p w14:paraId="6F3BC1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96 - accuracy: 0.691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1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0</w:t>
      </w:r>
    </w:p>
    <w:p w14:paraId="6281003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9F1B1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182C55E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2/400</w:t>
      </w:r>
    </w:p>
    <w:p w14:paraId="77E7705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58 - accuracy: 0.688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1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9</w:t>
      </w:r>
    </w:p>
    <w:p w14:paraId="04CD2D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E505E5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7C40B2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3/400</w:t>
      </w:r>
    </w:p>
    <w:p w14:paraId="5909287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97 - accuracy: 0.691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0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87</w:t>
      </w:r>
    </w:p>
    <w:p w14:paraId="4F61E0E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8FDD3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3CB865B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4/400</w:t>
      </w:r>
    </w:p>
    <w:p w14:paraId="092415D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76 - accuracy: 0.686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9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8</w:t>
      </w:r>
    </w:p>
    <w:p w14:paraId="4866E7E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EDC042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4998279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5/400</w:t>
      </w:r>
    </w:p>
    <w:p w14:paraId="6D3349A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84 - accuracy: 0.691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7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05</w:t>
      </w:r>
    </w:p>
    <w:p w14:paraId="639E8E2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4C01E0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694D8ED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6/400</w:t>
      </w:r>
    </w:p>
    <w:p w14:paraId="5F6CEDA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4489 - accuracy: 0.693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4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35</w:t>
      </w:r>
    </w:p>
    <w:p w14:paraId="70E6C21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FB0C7B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1BE9BB5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7/400</w:t>
      </w:r>
    </w:p>
    <w:p w14:paraId="70C439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04 - accuracy: 0.691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9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6</w:t>
      </w:r>
    </w:p>
    <w:p w14:paraId="32EAD8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6815F2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5C2D1AA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8/400</w:t>
      </w:r>
    </w:p>
    <w:p w14:paraId="4964B30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32 - accuracy: 0.693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3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1</w:t>
      </w:r>
    </w:p>
    <w:p w14:paraId="3734705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1C6121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56B1ED4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89/400</w:t>
      </w:r>
    </w:p>
    <w:p w14:paraId="02E98C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33 - accuracy: 0.686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5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6</w:t>
      </w:r>
    </w:p>
    <w:p w14:paraId="54B06ED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F997DE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8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0E7F2C0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0/400</w:t>
      </w:r>
    </w:p>
    <w:p w14:paraId="3FC8FC1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503 - accuracy: 0.692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4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7</w:t>
      </w:r>
    </w:p>
    <w:p w14:paraId="1C7B8EE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B26865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9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1FFBAD1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1/400</w:t>
      </w:r>
    </w:p>
    <w:p w14:paraId="152B1E4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28 - accuracy: 0.692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9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81</w:t>
      </w:r>
    </w:p>
    <w:p w14:paraId="323526A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C1838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9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0847AE1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2/400</w:t>
      </w:r>
    </w:p>
    <w:p w14:paraId="40EDB8B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4440 - accuracy: 0.692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4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33</w:t>
      </w:r>
    </w:p>
    <w:p w14:paraId="7AD4059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2E76C2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9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732C655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93/400</w:t>
      </w:r>
    </w:p>
    <w:p w14:paraId="0938804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41 - accuracy: 0.692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0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62</w:t>
      </w:r>
    </w:p>
    <w:p w14:paraId="579E6E0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3EFBF8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9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4F93BF1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4/400</w:t>
      </w:r>
    </w:p>
    <w:p w14:paraId="7215AFF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4502 - accuracy: 0.68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2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00</w:t>
      </w:r>
    </w:p>
    <w:p w14:paraId="450D5B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C752D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9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2660A4F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5/400</w:t>
      </w:r>
    </w:p>
    <w:p w14:paraId="64A509B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46 - accuracy: 0.690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2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30</w:t>
      </w:r>
    </w:p>
    <w:p w14:paraId="2A72B2F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D48360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9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264E4A6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6/400</w:t>
      </w:r>
    </w:p>
    <w:p w14:paraId="2489BF7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97 - accuracy: 0.693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3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1</w:t>
      </w:r>
    </w:p>
    <w:p w14:paraId="538314D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6C3696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9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687</w:t>
      </w:r>
    </w:p>
    <w:p w14:paraId="71B054F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7/400</w:t>
      </w:r>
    </w:p>
    <w:p w14:paraId="14B83D7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35 - accuracy: 0.690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4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0</w:t>
      </w:r>
    </w:p>
    <w:p w14:paraId="7B1A6E1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FFF731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9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0687 to 0.60428, saving model to path_to_save_best_model.h5</w:t>
      </w:r>
    </w:p>
    <w:p w14:paraId="45EE9B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8/400</w:t>
      </w:r>
    </w:p>
    <w:p w14:paraId="6DD4853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82 - accuracy: 0.696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43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570</w:t>
      </w:r>
    </w:p>
    <w:p w14:paraId="0D085FA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549A80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09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45C0477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99/400</w:t>
      </w:r>
    </w:p>
    <w:p w14:paraId="7C82BD8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437 - accuracy: 0.692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7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11</w:t>
      </w:r>
    </w:p>
    <w:p w14:paraId="3EACE1D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95FF4C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09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413D642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0/400</w:t>
      </w:r>
    </w:p>
    <w:p w14:paraId="6B39314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4396 - accuracy: 0.692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7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14</w:t>
      </w:r>
    </w:p>
    <w:p w14:paraId="0C2407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D4ECDC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3338337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1/400</w:t>
      </w:r>
    </w:p>
    <w:p w14:paraId="0E1C1C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92 - accuracy: 0.691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5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49</w:t>
      </w:r>
    </w:p>
    <w:p w14:paraId="676ED52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1F5275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54F3287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2/400</w:t>
      </w:r>
    </w:p>
    <w:p w14:paraId="0F63703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4390 - accuracy: 0.692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7</w:t>
      </w:r>
    </w:p>
    <w:p w14:paraId="74D4967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A9C4A3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78D6E4E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3/400</w:t>
      </w:r>
    </w:p>
    <w:p w14:paraId="67179CF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78 - accuracy: 0.695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5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6</w:t>
      </w:r>
    </w:p>
    <w:p w14:paraId="0FECF10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FE6FF0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2BD2311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4/400</w:t>
      </w:r>
    </w:p>
    <w:p w14:paraId="39B31E9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68 - accuracy: 0.695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2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68</w:t>
      </w:r>
    </w:p>
    <w:p w14:paraId="27AA819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33B6BA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299DDD0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5/400</w:t>
      </w:r>
    </w:p>
    <w:p w14:paraId="28353CF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29 - accuracy: 0.697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4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6</w:t>
      </w:r>
    </w:p>
    <w:p w14:paraId="1D6FDCD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778F90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26F66D3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6/400</w:t>
      </w:r>
    </w:p>
    <w:p w14:paraId="56C8B17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00 - accuracy: 0.699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1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68</w:t>
      </w:r>
    </w:p>
    <w:p w14:paraId="6C4E18C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0B1A24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050191A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7/400</w:t>
      </w:r>
    </w:p>
    <w:p w14:paraId="283E7A3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87 - accuracy: 0.690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7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6</w:t>
      </w:r>
    </w:p>
    <w:p w14:paraId="7FE30D5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4844E8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22C63FA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8/400</w:t>
      </w:r>
    </w:p>
    <w:p w14:paraId="2A85C27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68 - accuracy: 0.695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06</w:t>
      </w:r>
    </w:p>
    <w:p w14:paraId="68830BC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668A1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7716BF2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09/400</w:t>
      </w:r>
    </w:p>
    <w:p w14:paraId="3EB01E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58 - accuracy: 0.694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8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95</w:t>
      </w:r>
    </w:p>
    <w:p w14:paraId="058FCF2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909CD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0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428</w:t>
      </w:r>
    </w:p>
    <w:p w14:paraId="0815D22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0/400</w:t>
      </w:r>
    </w:p>
    <w:p w14:paraId="482CBBA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11 - accuracy: 0.696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0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57</w:t>
      </w:r>
    </w:p>
    <w:p w14:paraId="77289F9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C7EF8C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0428 to 0.60090, saving model to path_to_save_best_model.h5</w:t>
      </w:r>
    </w:p>
    <w:p w14:paraId="5E1A1E6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1/400</w:t>
      </w:r>
    </w:p>
    <w:p w14:paraId="2B0CBC2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279 - accuracy: 0.69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0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92</w:t>
      </w:r>
    </w:p>
    <w:p w14:paraId="229B8F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4D509A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3BDF807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2/400</w:t>
      </w:r>
    </w:p>
    <w:p w14:paraId="084F3AC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19 - accuracy: 0.697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09</w:t>
      </w:r>
    </w:p>
    <w:p w14:paraId="628FBC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F4B587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488CE1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3/400</w:t>
      </w:r>
    </w:p>
    <w:p w14:paraId="5FC4637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4253 - accuracy: 0.700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4</w:t>
      </w:r>
    </w:p>
    <w:p w14:paraId="0C28BD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201497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566C869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4/400</w:t>
      </w:r>
    </w:p>
    <w:p w14:paraId="1C7339D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290 - accuracy: 0.698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8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0</w:t>
      </w:r>
    </w:p>
    <w:p w14:paraId="0B7E22A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1033F3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49C50A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5/400</w:t>
      </w:r>
    </w:p>
    <w:p w14:paraId="2BCF21A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57 - accuracy: 0.694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1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4</w:t>
      </w:r>
    </w:p>
    <w:p w14:paraId="444B33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40A412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6873203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6/400</w:t>
      </w:r>
    </w:p>
    <w:p w14:paraId="23A7685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202 - accuracy: 0.702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5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1</w:t>
      </w:r>
    </w:p>
    <w:p w14:paraId="6859EE2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D130CC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3EDD7B9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7/400</w:t>
      </w:r>
    </w:p>
    <w:p w14:paraId="51DA44A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4277 - accuracy: 0.699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9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92</w:t>
      </w:r>
    </w:p>
    <w:p w14:paraId="3D880EB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7A837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B74603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8/400</w:t>
      </w:r>
    </w:p>
    <w:p w14:paraId="3A9C280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4279 - accuracy: 0.700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2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9</w:t>
      </w:r>
    </w:p>
    <w:p w14:paraId="13B751F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ACFE23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142568D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19/400</w:t>
      </w:r>
    </w:p>
    <w:p w14:paraId="7A34B1E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4232 - accuracy: 0.697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6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49</w:t>
      </w:r>
    </w:p>
    <w:p w14:paraId="529935D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AB46EC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1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570A75B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120/400</w:t>
      </w:r>
    </w:p>
    <w:p w14:paraId="475230B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4307 - accuracy: 0.695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9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4</w:t>
      </w:r>
    </w:p>
    <w:p w14:paraId="3723AA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E4D2E0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2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1EB78A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1/400</w:t>
      </w:r>
    </w:p>
    <w:p w14:paraId="61800B1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4207 - accuracy: 0.702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8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38</w:t>
      </w:r>
    </w:p>
    <w:p w14:paraId="083721B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6153C9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2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37C1BE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2/400</w:t>
      </w:r>
    </w:p>
    <w:p w14:paraId="1EA6B81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4237 - accuracy: 0.701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0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54</w:t>
      </w:r>
    </w:p>
    <w:p w14:paraId="7CF169F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47A8B6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2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C43FA6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3/400</w:t>
      </w:r>
    </w:p>
    <w:p w14:paraId="56EA8D3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4194 - accuracy: 0.701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5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9</w:t>
      </w:r>
    </w:p>
    <w:p w14:paraId="7F389F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A5CD16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2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15D9D87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4/400</w:t>
      </w:r>
    </w:p>
    <w:p w14:paraId="6151759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256 - accuracy: 0.696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2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35</w:t>
      </w:r>
    </w:p>
    <w:p w14:paraId="0D18019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D019D0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2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1F1DE9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5/400</w:t>
      </w:r>
    </w:p>
    <w:p w14:paraId="66F5715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306 - accuracy: 0.698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1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0</w:t>
      </w:r>
    </w:p>
    <w:p w14:paraId="7109134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43494D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2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03F734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6/400</w:t>
      </w:r>
    </w:p>
    <w:p w14:paraId="4D36E70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82 - accuracy: 0.702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9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46</w:t>
      </w:r>
    </w:p>
    <w:p w14:paraId="4E48D46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B0A22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12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EE8DD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7/400</w:t>
      </w:r>
    </w:p>
    <w:p w14:paraId="369735F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78 - accuracy: 0.701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1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22</w:t>
      </w:r>
    </w:p>
    <w:p w14:paraId="61FE7FF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B80709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2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096C115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8/400</w:t>
      </w:r>
    </w:p>
    <w:p w14:paraId="11E32C2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202 - accuracy: 0.701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5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73</w:t>
      </w:r>
    </w:p>
    <w:p w14:paraId="53208D7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2DFA66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2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900BD7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29/400</w:t>
      </w:r>
    </w:p>
    <w:p w14:paraId="2C72B4C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281 - accuracy: 0.695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6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62</w:t>
      </w:r>
    </w:p>
    <w:p w14:paraId="478E626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C61EC0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2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13A87D8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0/400</w:t>
      </w:r>
    </w:p>
    <w:p w14:paraId="41E41AE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85 - accuracy: 0.702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3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0</w:t>
      </w:r>
    </w:p>
    <w:p w14:paraId="66E8E3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F70D3C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67865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1/400</w:t>
      </w:r>
    </w:p>
    <w:p w14:paraId="03CDABC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56 - accuracy: 0.702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4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25</w:t>
      </w:r>
    </w:p>
    <w:p w14:paraId="044337F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1C7270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030C34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2/400</w:t>
      </w:r>
    </w:p>
    <w:p w14:paraId="19C1750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220 - accuracy: 0.699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4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19</w:t>
      </w:r>
    </w:p>
    <w:p w14:paraId="2DB38AC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BDEAF3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08F54F3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3/400</w:t>
      </w:r>
    </w:p>
    <w:p w14:paraId="45ECB03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60 - accuracy: 0.703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7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4</w:t>
      </w:r>
    </w:p>
    <w:p w14:paraId="243139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0F85FE9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28409B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4/400</w:t>
      </w:r>
    </w:p>
    <w:p w14:paraId="3E75BA2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64 - accuracy: 0.701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0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30</w:t>
      </w:r>
    </w:p>
    <w:p w14:paraId="457329A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E10FFE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1D36D2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5/400</w:t>
      </w:r>
    </w:p>
    <w:p w14:paraId="5B46D85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10 - accuracy: 0.701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4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46</w:t>
      </w:r>
    </w:p>
    <w:p w14:paraId="47E6605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C09CD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4F24664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6/400</w:t>
      </w:r>
    </w:p>
    <w:p w14:paraId="427472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68 - accuracy: 0.700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2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16</w:t>
      </w:r>
    </w:p>
    <w:p w14:paraId="084C437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0C6263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CB600D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7/400</w:t>
      </w:r>
    </w:p>
    <w:p w14:paraId="6D4A727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220 - accuracy: 0.699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1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92</w:t>
      </w:r>
    </w:p>
    <w:p w14:paraId="5C1755D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645F68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450E3F9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8/400</w:t>
      </w:r>
    </w:p>
    <w:p w14:paraId="4EAACC2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38 - accuracy: 0.703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9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6</w:t>
      </w:r>
    </w:p>
    <w:p w14:paraId="096648B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4003A7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07CFEAF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39/400</w:t>
      </w:r>
    </w:p>
    <w:p w14:paraId="4E7578E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48 - accuracy: 0.702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3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65</w:t>
      </w:r>
    </w:p>
    <w:p w14:paraId="0BACA6E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98B32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3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6C1573A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0/400</w:t>
      </w:r>
    </w:p>
    <w:p w14:paraId="0E0303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4122 - accuracy: 0.703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8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8</w:t>
      </w:r>
    </w:p>
    <w:p w14:paraId="24AAD92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959DD8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1795340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1/400</w:t>
      </w:r>
    </w:p>
    <w:p w14:paraId="51F9C72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70 - accuracy: 0.701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6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16</w:t>
      </w:r>
    </w:p>
    <w:p w14:paraId="765A48D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0A904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6F1F46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2/400</w:t>
      </w:r>
    </w:p>
    <w:p w14:paraId="1DF1899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208 - accuracy: 0.702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9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19</w:t>
      </w:r>
    </w:p>
    <w:p w14:paraId="5637EC1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A6871A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53DD5BA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3/400</w:t>
      </w:r>
    </w:p>
    <w:p w14:paraId="6E11E7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77 - accuracy: 0.704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4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87</w:t>
      </w:r>
    </w:p>
    <w:p w14:paraId="3FF60D3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D65F94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C19142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4/400</w:t>
      </w:r>
    </w:p>
    <w:p w14:paraId="5925E8B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53 - accuracy: 0.703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8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9</w:t>
      </w:r>
    </w:p>
    <w:p w14:paraId="1E5D8D3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5FE93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1269A0E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5/400</w:t>
      </w:r>
    </w:p>
    <w:p w14:paraId="794E60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46 - accuracy: 0.701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7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9</w:t>
      </w:r>
    </w:p>
    <w:p w14:paraId="4ECBDF1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E3B03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38FB4BF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6/400</w:t>
      </w:r>
    </w:p>
    <w:p w14:paraId="1B9D067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45 - accuracy: 0.701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4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38</w:t>
      </w:r>
    </w:p>
    <w:p w14:paraId="720CBEC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DFF5B5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860E9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147/400</w:t>
      </w:r>
    </w:p>
    <w:p w14:paraId="38F8662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69 - accuracy: 0.704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4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62</w:t>
      </w:r>
    </w:p>
    <w:p w14:paraId="2C72C5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A07CF1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8A1C24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8/400</w:t>
      </w:r>
    </w:p>
    <w:p w14:paraId="60A7452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22 - accuracy: 0.701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4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97</w:t>
      </w:r>
    </w:p>
    <w:p w14:paraId="0C15ED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04BB1E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32F4E3A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49/400</w:t>
      </w:r>
    </w:p>
    <w:p w14:paraId="77CD62D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91 - accuracy: 0.707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6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00</w:t>
      </w:r>
    </w:p>
    <w:p w14:paraId="1D56AE2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163B70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4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09707AF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0/400</w:t>
      </w:r>
    </w:p>
    <w:p w14:paraId="3B2AABF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17 - accuracy: 0.701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3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0</w:t>
      </w:r>
    </w:p>
    <w:p w14:paraId="6F136F0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797530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5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63584A1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1/400</w:t>
      </w:r>
    </w:p>
    <w:p w14:paraId="4D204B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22 - accuracy: 0.700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3</w:t>
      </w:r>
    </w:p>
    <w:p w14:paraId="6AF579C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64C9E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5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45A464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2/400</w:t>
      </w:r>
    </w:p>
    <w:p w14:paraId="3645FA4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53 - accuracy: 0.704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5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19</w:t>
      </w:r>
    </w:p>
    <w:p w14:paraId="359FB81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B65D73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5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1CFF48A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3/400</w:t>
      </w:r>
    </w:p>
    <w:p w14:paraId="0893146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94 - accuracy: 0.705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4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62</w:t>
      </w:r>
    </w:p>
    <w:p w14:paraId="0D83405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F47F98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15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073DC66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4/400</w:t>
      </w:r>
    </w:p>
    <w:p w14:paraId="67F0529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37 - accuracy: 0.703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2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03</w:t>
      </w:r>
    </w:p>
    <w:p w14:paraId="099CBB5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CCC3F6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5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2A8B50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5/400</w:t>
      </w:r>
    </w:p>
    <w:p w14:paraId="3D365F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66 - accuracy: 0.701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4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89</w:t>
      </w:r>
    </w:p>
    <w:p w14:paraId="69F6EE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12E364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5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4E5828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6/400</w:t>
      </w:r>
    </w:p>
    <w:p w14:paraId="13CC95F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84 - accuracy: 0.704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3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95</w:t>
      </w:r>
    </w:p>
    <w:p w14:paraId="2AA1C4F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B0D7C2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5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6F61219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7/400</w:t>
      </w:r>
    </w:p>
    <w:p w14:paraId="7C52588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38 - accuracy: 0.705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7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35</w:t>
      </w:r>
    </w:p>
    <w:p w14:paraId="7E1AEF3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A57BF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5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4349979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8/400</w:t>
      </w:r>
    </w:p>
    <w:p w14:paraId="7948457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96 - accuracy: 0.702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0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03</w:t>
      </w:r>
    </w:p>
    <w:p w14:paraId="649E552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93682E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5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B49A7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59/400</w:t>
      </w:r>
    </w:p>
    <w:p w14:paraId="43A3E95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77 - accuracy: 0.701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3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98</w:t>
      </w:r>
    </w:p>
    <w:p w14:paraId="023BD3E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C3CEC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5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5857604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0/400</w:t>
      </w:r>
    </w:p>
    <w:p w14:paraId="2B15890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14 - accuracy: 0.702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0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40</w:t>
      </w:r>
    </w:p>
    <w:p w14:paraId="743636A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5EDB29C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18DE052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1/400</w:t>
      </w:r>
    </w:p>
    <w:p w14:paraId="1879089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51 - accuracy: 0.703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2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7</w:t>
      </w:r>
    </w:p>
    <w:p w14:paraId="764BEEC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A15667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0209F42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2/400</w:t>
      </w:r>
    </w:p>
    <w:p w14:paraId="52E9144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41 - accuracy: 0.70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6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0</w:t>
      </w:r>
    </w:p>
    <w:p w14:paraId="52BAB4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F99DDD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2CE064C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3/400</w:t>
      </w:r>
    </w:p>
    <w:p w14:paraId="378656A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44 - accuracy: 0.706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7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11</w:t>
      </w:r>
    </w:p>
    <w:p w14:paraId="37B6CE8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B1F1CE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73A4219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4/400</w:t>
      </w:r>
    </w:p>
    <w:p w14:paraId="7AAA1B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30 - accuracy: 0.705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6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00</w:t>
      </w:r>
    </w:p>
    <w:p w14:paraId="6AFE9D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4FD81E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4C6DA86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5/400</w:t>
      </w:r>
    </w:p>
    <w:p w14:paraId="25E157D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102 - accuracy: 0.702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8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95</w:t>
      </w:r>
    </w:p>
    <w:p w14:paraId="50F2F12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31B15A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111B6EE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6/400</w:t>
      </w:r>
    </w:p>
    <w:p w14:paraId="6479903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63 - accuracy: 0.704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0</w:t>
      </w:r>
    </w:p>
    <w:p w14:paraId="269D9B9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765D58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68BC88C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7/400</w:t>
      </w:r>
    </w:p>
    <w:p w14:paraId="23D949F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4025 - accuracy: 0.704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3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24</w:t>
      </w:r>
    </w:p>
    <w:p w14:paraId="61F7374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40FD77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4EC9A6B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8/400</w:t>
      </w:r>
    </w:p>
    <w:p w14:paraId="290D234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4085 - accuracy: 0.705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0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92</w:t>
      </w:r>
    </w:p>
    <w:p w14:paraId="780E42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61E5E3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66126F3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69/400</w:t>
      </w:r>
    </w:p>
    <w:p w14:paraId="6C41E3D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17 - accuracy: 0.707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65</w:t>
      </w:r>
    </w:p>
    <w:p w14:paraId="36CE1B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BF27B4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6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406F390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0/400</w:t>
      </w:r>
    </w:p>
    <w:p w14:paraId="05EC18F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4117 - accuracy: 0.701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9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1</w:t>
      </w:r>
    </w:p>
    <w:p w14:paraId="4D8677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AA4279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468EE85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1/400</w:t>
      </w:r>
    </w:p>
    <w:p w14:paraId="7374962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56 - accuracy: 0.705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4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54</w:t>
      </w:r>
    </w:p>
    <w:p w14:paraId="5AB0CD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BD8D7D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58DD054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2/400</w:t>
      </w:r>
    </w:p>
    <w:p w14:paraId="3221760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97 - accuracy: 0.70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1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00</w:t>
      </w:r>
    </w:p>
    <w:p w14:paraId="48B8B0B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060711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3EDE541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3/400</w:t>
      </w:r>
    </w:p>
    <w:p w14:paraId="724C07A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72 - accuracy: 0.706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4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65</w:t>
      </w:r>
    </w:p>
    <w:p w14:paraId="69CFB9E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11C0AD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60090</w:t>
      </w:r>
    </w:p>
    <w:p w14:paraId="0BD9BDB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174/400</w:t>
      </w:r>
    </w:p>
    <w:p w14:paraId="3B4FF1D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46 - accuracy: 0.705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7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09</w:t>
      </w:r>
    </w:p>
    <w:p w14:paraId="04FEAA1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8CF0E8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60090 to 0.59722, saving model to path_to_save_best_model.h5</w:t>
      </w:r>
    </w:p>
    <w:p w14:paraId="7A6D9F1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5/400</w:t>
      </w:r>
    </w:p>
    <w:p w14:paraId="5A7D493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69 - accuracy: 0.708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33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22</w:t>
      </w:r>
    </w:p>
    <w:p w14:paraId="136D9ED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F726C5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13B47E6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6/400</w:t>
      </w:r>
    </w:p>
    <w:p w14:paraId="0E624C6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14 - accuracy: 0.705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9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98</w:t>
      </w:r>
    </w:p>
    <w:p w14:paraId="6C19BF1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2C5C87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68A8BD6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7/400</w:t>
      </w:r>
    </w:p>
    <w:p w14:paraId="2C77AE8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48 - accuracy: 0.709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1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6</w:t>
      </w:r>
    </w:p>
    <w:p w14:paraId="06703AA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A86F3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4648D47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8/400</w:t>
      </w:r>
    </w:p>
    <w:p w14:paraId="730ACAD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69 - accuracy: 0.708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2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7</w:t>
      </w:r>
    </w:p>
    <w:p w14:paraId="00157BF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34294E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3C57C67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79/400</w:t>
      </w:r>
    </w:p>
    <w:p w14:paraId="0E6511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06 - accuracy: 0.709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7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97</w:t>
      </w:r>
    </w:p>
    <w:p w14:paraId="56597E4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24E25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7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4B0D62F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0/400</w:t>
      </w:r>
    </w:p>
    <w:p w14:paraId="5B9BA09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96 - accuracy: 0.707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6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14</w:t>
      </w:r>
    </w:p>
    <w:p w14:paraId="7C6C6D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6A0DF1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18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449B854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1/400</w:t>
      </w:r>
    </w:p>
    <w:p w14:paraId="1D55657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83 - accuracy: 0.708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5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16</w:t>
      </w:r>
    </w:p>
    <w:p w14:paraId="70224A3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E8509F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8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00DC7D1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2/400</w:t>
      </w:r>
    </w:p>
    <w:p w14:paraId="25B7709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29 - accuracy: 0.703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8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11</w:t>
      </w:r>
    </w:p>
    <w:p w14:paraId="0966074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A32E2C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8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7D3317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3/400</w:t>
      </w:r>
    </w:p>
    <w:p w14:paraId="2C2C3A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77 - accuracy: 0.708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7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0</w:t>
      </w:r>
    </w:p>
    <w:p w14:paraId="37D61D3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C2C3F9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8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389077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4/400</w:t>
      </w:r>
    </w:p>
    <w:p w14:paraId="19555A1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78 - accuracy: 0.706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2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1</w:t>
      </w:r>
    </w:p>
    <w:p w14:paraId="7A6D4D5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E3DC7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8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3309DE5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5/400</w:t>
      </w:r>
    </w:p>
    <w:p w14:paraId="1CA2A3C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908 - accuracy: 0.708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6</w:t>
      </w:r>
    </w:p>
    <w:p w14:paraId="2672587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BB8D68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8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4D09BD5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6/400</w:t>
      </w:r>
    </w:p>
    <w:p w14:paraId="09B1D8C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11 - accuracy: 0.712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6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14</w:t>
      </w:r>
    </w:p>
    <w:p w14:paraId="06D6DF4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C417AF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8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7717487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7/400</w:t>
      </w:r>
    </w:p>
    <w:p w14:paraId="53431AD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18 - accuracy: 0.707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9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6</w:t>
      </w:r>
    </w:p>
    <w:p w14:paraId="5069E42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096286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8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23CFEB7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8/400</w:t>
      </w:r>
    </w:p>
    <w:p w14:paraId="7A8A23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52 - accuracy: 0.709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3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4</w:t>
      </w:r>
    </w:p>
    <w:p w14:paraId="20879B1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D5467F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8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7A26311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89/400</w:t>
      </w:r>
    </w:p>
    <w:p w14:paraId="2635696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4044 - accuracy: 0.701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7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4</w:t>
      </w:r>
    </w:p>
    <w:p w14:paraId="6A19D44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BF2BB8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8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2A1037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0/400</w:t>
      </w:r>
    </w:p>
    <w:p w14:paraId="4B38A72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92 - accuracy: 0.704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9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90</w:t>
      </w:r>
    </w:p>
    <w:p w14:paraId="5770950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511E09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722</w:t>
      </w:r>
    </w:p>
    <w:p w14:paraId="69E10F4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1/400</w:t>
      </w:r>
    </w:p>
    <w:p w14:paraId="7A136F7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56 - accuracy: 0.709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6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2</w:t>
      </w:r>
    </w:p>
    <w:p w14:paraId="56A7A77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8D0FAB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9722 to 0.59669, saving model to path_to_save_best_model.h5</w:t>
      </w:r>
    </w:p>
    <w:p w14:paraId="042F20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2/400</w:t>
      </w:r>
    </w:p>
    <w:p w14:paraId="1F0F64B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76 - accuracy: 0.711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2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43</w:t>
      </w:r>
    </w:p>
    <w:p w14:paraId="2C98806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183A0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61A9877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3/400</w:t>
      </w:r>
    </w:p>
    <w:p w14:paraId="3FBF6DE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38 - accuracy: 0.707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5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2</w:t>
      </w:r>
    </w:p>
    <w:p w14:paraId="2DE7DFD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382A89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368AD49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4/400</w:t>
      </w:r>
    </w:p>
    <w:p w14:paraId="070A8A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3963 - accuracy: 0.707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1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25</w:t>
      </w:r>
    </w:p>
    <w:p w14:paraId="3A82AF2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28546B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0DF6265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5/400</w:t>
      </w:r>
    </w:p>
    <w:p w14:paraId="372954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41 - accuracy: 0.711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6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51</w:t>
      </w:r>
    </w:p>
    <w:p w14:paraId="479CD47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68F20F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1BF0476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6/400</w:t>
      </w:r>
    </w:p>
    <w:p w14:paraId="6BEFD93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59 - accuracy: 0.708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8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6</w:t>
      </w:r>
    </w:p>
    <w:p w14:paraId="6B6CDF8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AC93D0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253610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7/400</w:t>
      </w:r>
    </w:p>
    <w:p w14:paraId="26342B7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22 - accuracy: 0.709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9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65</w:t>
      </w:r>
    </w:p>
    <w:p w14:paraId="3A74462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9B327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090F4A9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8/400</w:t>
      </w:r>
    </w:p>
    <w:p w14:paraId="2AAD9C7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92 - accuracy: 0.707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23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659</w:t>
      </w:r>
    </w:p>
    <w:p w14:paraId="61581C4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C41BF9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515FB7A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199/400</w:t>
      </w:r>
    </w:p>
    <w:p w14:paraId="6014890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11 - accuracy: 0.708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1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4</w:t>
      </w:r>
    </w:p>
    <w:p w14:paraId="0ED9E72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886791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19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39DF8B9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0/400</w:t>
      </w:r>
    </w:p>
    <w:p w14:paraId="4FFA26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00 - accuracy: 0.710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60</w:t>
      </w:r>
    </w:p>
    <w:p w14:paraId="4A9D002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41C261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0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46ED601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201/400</w:t>
      </w:r>
    </w:p>
    <w:p w14:paraId="1B8B831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14 - accuracy: 0.707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3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8</w:t>
      </w:r>
    </w:p>
    <w:p w14:paraId="52308FB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C0696E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0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13D80EF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2/400</w:t>
      </w:r>
    </w:p>
    <w:p w14:paraId="62C1B9B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75 - accuracy: 0.711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33</w:t>
      </w:r>
    </w:p>
    <w:p w14:paraId="3CFDB77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C73DC8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0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33DFAC1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3/400</w:t>
      </w:r>
    </w:p>
    <w:p w14:paraId="26D8C23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94 - accuracy: 0.70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3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81</w:t>
      </w:r>
    </w:p>
    <w:p w14:paraId="64A0BBF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557946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0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0BE3EFB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4/400</w:t>
      </w:r>
    </w:p>
    <w:p w14:paraId="426FBB8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886 - accuracy: 0.709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9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71</w:t>
      </w:r>
    </w:p>
    <w:p w14:paraId="5379526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05A192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0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4B838C5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5/400</w:t>
      </w:r>
    </w:p>
    <w:p w14:paraId="10ABAEA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872 - accuracy: 0.710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8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3</w:t>
      </w:r>
    </w:p>
    <w:p w14:paraId="255867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B765FD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0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1748DB6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6/400</w:t>
      </w:r>
    </w:p>
    <w:p w14:paraId="6116061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871 - accuracy: 0.711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6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9</w:t>
      </w:r>
    </w:p>
    <w:p w14:paraId="24F55E8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43737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0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0563C0F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7/400</w:t>
      </w:r>
    </w:p>
    <w:p w14:paraId="5EEF48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45 - accuracy: 0.716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7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7</w:t>
      </w:r>
    </w:p>
    <w:p w14:paraId="1CB994D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690253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20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32F0ADC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8/400</w:t>
      </w:r>
    </w:p>
    <w:p w14:paraId="5646D23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75 - accuracy: 0.710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5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19</w:t>
      </w:r>
    </w:p>
    <w:p w14:paraId="75FAEFD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6D06BA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0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669</w:t>
      </w:r>
    </w:p>
    <w:p w14:paraId="74BF412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09/400</w:t>
      </w:r>
    </w:p>
    <w:p w14:paraId="6832902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03 - accuracy: 0.708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98</w:t>
      </w:r>
    </w:p>
    <w:p w14:paraId="76D17AC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D6087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0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9669 to 0.59488, saving model to path_to_save_best_model.h5</w:t>
      </w:r>
    </w:p>
    <w:p w14:paraId="5B4B625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0/400</w:t>
      </w:r>
    </w:p>
    <w:p w14:paraId="76089C3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64 - accuracy: 0.710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7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3</w:t>
      </w:r>
    </w:p>
    <w:p w14:paraId="435EBA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436368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488</w:t>
      </w:r>
    </w:p>
    <w:p w14:paraId="4ED6620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1/400</w:t>
      </w:r>
    </w:p>
    <w:p w14:paraId="117BC5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01 - accuracy: 0.710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0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6</w:t>
      </w:r>
    </w:p>
    <w:p w14:paraId="544D8A4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DBF3F3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488</w:t>
      </w:r>
    </w:p>
    <w:p w14:paraId="6CE988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2/400</w:t>
      </w:r>
    </w:p>
    <w:p w14:paraId="5615882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28 - accuracy: 0.711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9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4</w:t>
      </w:r>
    </w:p>
    <w:p w14:paraId="131639B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6B19F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488</w:t>
      </w:r>
    </w:p>
    <w:p w14:paraId="774BCE9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3/400</w:t>
      </w:r>
    </w:p>
    <w:p w14:paraId="3241584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60 - accuracy: 0.711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8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9</w:t>
      </w:r>
    </w:p>
    <w:p w14:paraId="0FE3E14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446199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488</w:t>
      </w:r>
    </w:p>
    <w:p w14:paraId="0050838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4/400</w:t>
      </w:r>
    </w:p>
    <w:p w14:paraId="2BD3C64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938 - accuracy: 0.711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9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60</w:t>
      </w:r>
    </w:p>
    <w:p w14:paraId="766AC75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796E679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488</w:t>
      </w:r>
    </w:p>
    <w:p w14:paraId="1B89DA9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5/400</w:t>
      </w:r>
    </w:p>
    <w:p w14:paraId="129288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14 - accuracy: 0.713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1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27</w:t>
      </w:r>
    </w:p>
    <w:p w14:paraId="1A95F23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579089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488</w:t>
      </w:r>
    </w:p>
    <w:p w14:paraId="0F4C15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6/400</w:t>
      </w:r>
    </w:p>
    <w:p w14:paraId="74D244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09 - accuracy: 0.713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7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4</w:t>
      </w:r>
    </w:p>
    <w:p w14:paraId="4197524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53D2C0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488</w:t>
      </w:r>
    </w:p>
    <w:p w14:paraId="76CE595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7/400</w:t>
      </w:r>
    </w:p>
    <w:p w14:paraId="654627C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92 - accuracy: 0.715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3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11</w:t>
      </w:r>
    </w:p>
    <w:p w14:paraId="4F721BD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7A414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9488 to 0.59369, saving model to path_to_save_best_model.h5</w:t>
      </w:r>
    </w:p>
    <w:p w14:paraId="1CB442B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8/400</w:t>
      </w:r>
    </w:p>
    <w:p w14:paraId="4A6FCE0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71 - accuracy: 0.712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4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62</w:t>
      </w:r>
    </w:p>
    <w:p w14:paraId="3E40C0A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52CCBF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369</w:t>
      </w:r>
    </w:p>
    <w:p w14:paraId="329AC7F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19/400</w:t>
      </w:r>
    </w:p>
    <w:p w14:paraId="76F6D9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75 - accuracy: 0.71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6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0</w:t>
      </w:r>
    </w:p>
    <w:p w14:paraId="7713289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50944C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1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369</w:t>
      </w:r>
    </w:p>
    <w:p w14:paraId="3FA0865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0/400</w:t>
      </w:r>
    </w:p>
    <w:p w14:paraId="0C4EC81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96 - accuracy: 0.711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2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84</w:t>
      </w:r>
    </w:p>
    <w:p w14:paraId="455E15C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57773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369</w:t>
      </w:r>
    </w:p>
    <w:p w14:paraId="129D86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1/400</w:t>
      </w:r>
    </w:p>
    <w:p w14:paraId="404336C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3783 - accuracy: 0.714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5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4</w:t>
      </w:r>
    </w:p>
    <w:p w14:paraId="6D98DA5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BFD0CF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369</w:t>
      </w:r>
    </w:p>
    <w:p w14:paraId="55E7B6D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2/400</w:t>
      </w:r>
    </w:p>
    <w:p w14:paraId="355E8F7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65 - accuracy: 0.70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6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0</w:t>
      </w:r>
    </w:p>
    <w:p w14:paraId="07B323B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E6D3E7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369</w:t>
      </w:r>
    </w:p>
    <w:p w14:paraId="4002AD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3/400</w:t>
      </w:r>
    </w:p>
    <w:p w14:paraId="41D474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51 - accuracy: 0.713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5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3</w:t>
      </w:r>
    </w:p>
    <w:p w14:paraId="0E9229A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853C5B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369</w:t>
      </w:r>
    </w:p>
    <w:p w14:paraId="60D4576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4/400</w:t>
      </w:r>
    </w:p>
    <w:p w14:paraId="4D2A733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89 - accuracy: 0.712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2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8</w:t>
      </w:r>
    </w:p>
    <w:p w14:paraId="709312E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548B61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369</w:t>
      </w:r>
    </w:p>
    <w:p w14:paraId="617E03D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5/400</w:t>
      </w:r>
    </w:p>
    <w:p w14:paraId="3A66427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33 - accuracy: 0.710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7</w:t>
      </w:r>
    </w:p>
    <w:p w14:paraId="0011D17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69E699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369</w:t>
      </w:r>
    </w:p>
    <w:p w14:paraId="4645ED7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6/400</w:t>
      </w:r>
    </w:p>
    <w:p w14:paraId="03B408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48 - accuracy: 0.714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7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0</w:t>
      </w:r>
    </w:p>
    <w:p w14:paraId="2CBFDC9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77EE4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369</w:t>
      </w:r>
    </w:p>
    <w:p w14:paraId="3A1692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7/400</w:t>
      </w:r>
    </w:p>
    <w:p w14:paraId="0F0FEAD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76 - accuracy: 0.712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2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0</w:t>
      </w:r>
    </w:p>
    <w:p w14:paraId="70B0F1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F3DF74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9369 to 0.59202, saving model to path_to_save_best_model.h5</w:t>
      </w:r>
    </w:p>
    <w:p w14:paraId="174515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228/400</w:t>
      </w:r>
    </w:p>
    <w:p w14:paraId="5057734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94 - accuracy: 0.713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5</w:t>
      </w:r>
    </w:p>
    <w:p w14:paraId="45EE03B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7127C8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202</w:t>
      </w:r>
    </w:p>
    <w:p w14:paraId="7B3FD4C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29/400</w:t>
      </w:r>
    </w:p>
    <w:p w14:paraId="5AD1D32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95 - accuracy: 0.715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3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0</w:t>
      </w:r>
    </w:p>
    <w:p w14:paraId="3E9EF78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38BE1B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2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202</w:t>
      </w:r>
    </w:p>
    <w:p w14:paraId="58602A1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0/400</w:t>
      </w:r>
    </w:p>
    <w:p w14:paraId="7C3B75C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50 - accuracy: 0.71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0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60</w:t>
      </w:r>
    </w:p>
    <w:p w14:paraId="1021D00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C3543C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3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202</w:t>
      </w:r>
    </w:p>
    <w:p w14:paraId="2275F07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1/400</w:t>
      </w:r>
    </w:p>
    <w:p w14:paraId="2197416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59 - accuracy: 0.715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4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30</w:t>
      </w:r>
    </w:p>
    <w:p w14:paraId="42B3DD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946AC8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3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202</w:t>
      </w:r>
    </w:p>
    <w:p w14:paraId="7756B0F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2/400</w:t>
      </w:r>
    </w:p>
    <w:p w14:paraId="53D06E8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76 - accuracy: 0.713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7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7</w:t>
      </w:r>
    </w:p>
    <w:p w14:paraId="7E2C95F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F831B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3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202</w:t>
      </w:r>
    </w:p>
    <w:p w14:paraId="33C3AD0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3/400</w:t>
      </w:r>
    </w:p>
    <w:p w14:paraId="74D2057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69 - accuracy: 0.710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9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68</w:t>
      </w:r>
    </w:p>
    <w:p w14:paraId="38278B5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019EAA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3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202</w:t>
      </w:r>
    </w:p>
    <w:p w14:paraId="5D4C55F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4/400</w:t>
      </w:r>
    </w:p>
    <w:p w14:paraId="548AFF9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95 - accuracy: 0.711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5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0</w:t>
      </w:r>
    </w:p>
    <w:p w14:paraId="737CC87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523009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23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202</w:t>
      </w:r>
    </w:p>
    <w:p w14:paraId="7ADAF4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5/400</w:t>
      </w:r>
    </w:p>
    <w:p w14:paraId="3CE3BE0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53 - accuracy: 0.714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3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27</w:t>
      </w:r>
    </w:p>
    <w:p w14:paraId="07FEDE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7B81AC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3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9202</w:t>
      </w:r>
    </w:p>
    <w:p w14:paraId="4CE8060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6/400</w:t>
      </w:r>
    </w:p>
    <w:p w14:paraId="7C3B39A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95 - accuracy: 0.713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9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1</w:t>
      </w:r>
    </w:p>
    <w:p w14:paraId="07201EC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649810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3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9202 to 0.58961, saving model to path_to_save_best_model.h5</w:t>
      </w:r>
    </w:p>
    <w:p w14:paraId="7CE8918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7/400</w:t>
      </w:r>
    </w:p>
    <w:p w14:paraId="012314A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89 - accuracy: 0.713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7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87</w:t>
      </w:r>
    </w:p>
    <w:p w14:paraId="39DBF7D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6C02DF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3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961</w:t>
      </w:r>
    </w:p>
    <w:p w14:paraId="55B0B59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8/400</w:t>
      </w:r>
    </w:p>
    <w:p w14:paraId="7732958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52 - accuracy: 0.717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8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87</w:t>
      </w:r>
    </w:p>
    <w:p w14:paraId="6A9E4C2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5DD642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3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8961 to 0.58812, saving model to path_to_save_best_model.h5</w:t>
      </w:r>
    </w:p>
    <w:p w14:paraId="2957945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39/400</w:t>
      </w:r>
    </w:p>
    <w:p w14:paraId="1FE2B09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70 - accuracy: 0.714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6</w:t>
      </w:r>
    </w:p>
    <w:p w14:paraId="569D424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A05A60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3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75BFC99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0/400</w:t>
      </w:r>
    </w:p>
    <w:p w14:paraId="59A483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98 - accuracy: 0.714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52</w:t>
      </w:r>
    </w:p>
    <w:p w14:paraId="1760943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F2275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17F2EA4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1/400</w:t>
      </w:r>
    </w:p>
    <w:p w14:paraId="5D1216B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3701 - accuracy: 0.717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0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65</w:t>
      </w:r>
    </w:p>
    <w:p w14:paraId="19FEF09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460462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5C6FADE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2/400</w:t>
      </w:r>
    </w:p>
    <w:p w14:paraId="436EE35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80 - accuracy: 0.71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6</w:t>
      </w:r>
    </w:p>
    <w:p w14:paraId="101530F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80446D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771DF75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3/400</w:t>
      </w:r>
    </w:p>
    <w:p w14:paraId="53A7045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823 - accuracy: 0.712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3</w:t>
      </w:r>
    </w:p>
    <w:p w14:paraId="495E9D4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DC4898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07DDE17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4/400</w:t>
      </w:r>
    </w:p>
    <w:p w14:paraId="661FFDC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97 - accuracy: 0.713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92</w:t>
      </w:r>
    </w:p>
    <w:p w14:paraId="7458A4A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7B2365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5ADBC27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5/400</w:t>
      </w:r>
    </w:p>
    <w:p w14:paraId="3BC0D3D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57 - accuracy: 0.713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6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9</w:t>
      </w:r>
    </w:p>
    <w:p w14:paraId="6F8B627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14DC2D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2F3817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6/400</w:t>
      </w:r>
    </w:p>
    <w:p w14:paraId="15D95E5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67 - accuracy: 0.717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1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14</w:t>
      </w:r>
    </w:p>
    <w:p w14:paraId="4F04D27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70A4B0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30EC85A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7/400</w:t>
      </w:r>
    </w:p>
    <w:p w14:paraId="7CCF85F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66 - accuracy: 0.717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0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9</w:t>
      </w:r>
    </w:p>
    <w:p w14:paraId="405461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03D964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55BB82E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248/400</w:t>
      </w:r>
    </w:p>
    <w:p w14:paraId="1598BE1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67 - accuracy: 0.709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7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35</w:t>
      </w:r>
    </w:p>
    <w:p w14:paraId="1FC1641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92A1A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3F57DC0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49/400</w:t>
      </w:r>
    </w:p>
    <w:p w14:paraId="289FC70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99 - accuracy: 0.718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4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6</w:t>
      </w:r>
    </w:p>
    <w:p w14:paraId="14A398B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3263BE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4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4CD614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0/400</w:t>
      </w:r>
    </w:p>
    <w:p w14:paraId="4BCBCA2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728 - accuracy: 0.717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9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4</w:t>
      </w:r>
    </w:p>
    <w:p w14:paraId="64162F8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22B0CB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5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08938FD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1/400</w:t>
      </w:r>
    </w:p>
    <w:p w14:paraId="2000F5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75 - accuracy: 0.715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3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30</w:t>
      </w:r>
    </w:p>
    <w:p w14:paraId="5FD35E4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AD4151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5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453B058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2/400</w:t>
      </w:r>
    </w:p>
    <w:p w14:paraId="044EE50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3730 - accuracy: 0.717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9</w:t>
      </w:r>
    </w:p>
    <w:p w14:paraId="61B51C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C03F41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5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812</w:t>
      </w:r>
    </w:p>
    <w:p w14:paraId="3EB951E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3/400</w:t>
      </w:r>
    </w:p>
    <w:p w14:paraId="6688FD4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41 - accuracy: 0.721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7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3</w:t>
      </w:r>
    </w:p>
    <w:p w14:paraId="3069D3F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6F509D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5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8812 to 0.58720, saving model to path_to_save_best_model.h5</w:t>
      </w:r>
    </w:p>
    <w:p w14:paraId="61873A8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4/400</w:t>
      </w:r>
    </w:p>
    <w:p w14:paraId="1BDDE49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64 - accuracy: 0.719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9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6</w:t>
      </w:r>
    </w:p>
    <w:p w14:paraId="2A97B6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93A417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25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6AEECF6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5/400</w:t>
      </w:r>
    </w:p>
    <w:p w14:paraId="66981D8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83 - accuracy: 0.718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2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7</w:t>
      </w:r>
    </w:p>
    <w:p w14:paraId="74B0AB6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8ACDB4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5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5A64D74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6/400</w:t>
      </w:r>
    </w:p>
    <w:p w14:paraId="69A3D09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57 - accuracy: 0.718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8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95</w:t>
      </w:r>
    </w:p>
    <w:p w14:paraId="4C868FE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14BFA6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5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3AD1CE3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7/400</w:t>
      </w:r>
    </w:p>
    <w:p w14:paraId="1DE1899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663 - accuracy: 0.718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6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09</w:t>
      </w:r>
    </w:p>
    <w:p w14:paraId="706876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287437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5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4A33464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8/400</w:t>
      </w:r>
    </w:p>
    <w:p w14:paraId="2C1AFD5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67 - accuracy: 0.717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2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9</w:t>
      </w:r>
    </w:p>
    <w:p w14:paraId="227692C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9E9CCC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5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596120F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59/400</w:t>
      </w:r>
    </w:p>
    <w:p w14:paraId="7E3A928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76 - accuracy: 0.714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5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81</w:t>
      </w:r>
    </w:p>
    <w:p w14:paraId="2814F78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767C0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5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723F37F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0/400</w:t>
      </w:r>
    </w:p>
    <w:p w14:paraId="7E52F3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624 - accuracy: 0.721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7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60</w:t>
      </w:r>
    </w:p>
    <w:p w14:paraId="4F673B7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660A56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04B77A6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1/400</w:t>
      </w:r>
    </w:p>
    <w:p w14:paraId="0DE07F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651 - accuracy: 0.717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1</w:t>
      </w:r>
    </w:p>
    <w:p w14:paraId="78767B7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746CA14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06753C6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2/400</w:t>
      </w:r>
    </w:p>
    <w:p w14:paraId="5A99FF4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643 - accuracy: 0.718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2</w:t>
      </w:r>
    </w:p>
    <w:p w14:paraId="60E2F67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E15615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1543E5A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3/400</w:t>
      </w:r>
    </w:p>
    <w:p w14:paraId="68CD0CC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16 - accuracy: 0.721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9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2</w:t>
      </w:r>
    </w:p>
    <w:p w14:paraId="1D6F3BF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F5BD27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10A4E18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4/400</w:t>
      </w:r>
    </w:p>
    <w:p w14:paraId="206C3BB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62 - accuracy: 0.720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6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5</w:t>
      </w:r>
    </w:p>
    <w:p w14:paraId="733C1F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4A2446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40280EB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5/400</w:t>
      </w:r>
    </w:p>
    <w:p w14:paraId="5BCA86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19 - accuracy: 0.718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8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09</w:t>
      </w:r>
    </w:p>
    <w:p w14:paraId="039AE49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84141F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2A8D506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6/400</w:t>
      </w:r>
    </w:p>
    <w:p w14:paraId="0A52D39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58 - accuracy: 0.716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9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5</w:t>
      </w:r>
    </w:p>
    <w:p w14:paraId="268D177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DC9D32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12B6250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7/400</w:t>
      </w:r>
    </w:p>
    <w:p w14:paraId="70B68D2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56 - accuracy: 0.718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7</w:t>
      </w:r>
    </w:p>
    <w:p w14:paraId="2651D95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D0B1BF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1E3DCD1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8/400</w:t>
      </w:r>
    </w:p>
    <w:p w14:paraId="43F2DC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3634 - accuracy: 0.717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8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84</w:t>
      </w:r>
    </w:p>
    <w:p w14:paraId="5708BE7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57F274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7A13B9E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69/400</w:t>
      </w:r>
    </w:p>
    <w:p w14:paraId="61CF68D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70 - accuracy: 0.722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2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0</w:t>
      </w:r>
    </w:p>
    <w:p w14:paraId="6CF7156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DFC8A1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6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720</w:t>
      </w:r>
    </w:p>
    <w:p w14:paraId="3C4BBD9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0/400</w:t>
      </w:r>
    </w:p>
    <w:p w14:paraId="40B482F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80 - accuracy: 0.721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7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0</w:t>
      </w:r>
    </w:p>
    <w:p w14:paraId="68116A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F38BE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8720 to 0.58699, saving model to path_to_save_best_model.h5</w:t>
      </w:r>
    </w:p>
    <w:p w14:paraId="3EE3FB2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1/400</w:t>
      </w:r>
    </w:p>
    <w:p w14:paraId="4B26829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08 - accuracy: 0.720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8</w:t>
      </w:r>
    </w:p>
    <w:p w14:paraId="1F6CFE5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366833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99</w:t>
      </w:r>
    </w:p>
    <w:p w14:paraId="7EC4712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2/400</w:t>
      </w:r>
    </w:p>
    <w:p w14:paraId="5135CA6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83 - accuracy: 0.717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84</w:t>
      </w:r>
    </w:p>
    <w:p w14:paraId="17A26DD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D5BBEB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99</w:t>
      </w:r>
    </w:p>
    <w:p w14:paraId="53AF8F5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3/400</w:t>
      </w:r>
    </w:p>
    <w:p w14:paraId="111B3DA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629 - accuracy: 0.71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2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4</w:t>
      </w:r>
    </w:p>
    <w:p w14:paraId="5D17D30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606A9D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99</w:t>
      </w:r>
    </w:p>
    <w:p w14:paraId="78ADE30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4/400</w:t>
      </w:r>
    </w:p>
    <w:p w14:paraId="41EBB2F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711 - accuracy: 0.715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9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7</w:t>
      </w:r>
    </w:p>
    <w:p w14:paraId="0A3CF6A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FCF77D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99</w:t>
      </w:r>
    </w:p>
    <w:p w14:paraId="3534CFF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275/400</w:t>
      </w:r>
    </w:p>
    <w:p w14:paraId="461B094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57 - accuracy: 0.719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6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52</w:t>
      </w:r>
    </w:p>
    <w:p w14:paraId="1640AF4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A903A1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8699 to 0.58667, saving model to path_to_save_best_model.h5</w:t>
      </w:r>
    </w:p>
    <w:p w14:paraId="1A123A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6/400</w:t>
      </w:r>
    </w:p>
    <w:p w14:paraId="4865F9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98 - accuracy: 0.720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6</w:t>
      </w:r>
    </w:p>
    <w:p w14:paraId="0B122A3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2EB778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67</w:t>
      </w:r>
    </w:p>
    <w:p w14:paraId="2E5511D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7/400</w:t>
      </w:r>
    </w:p>
    <w:p w14:paraId="109A4DD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94 - accuracy: 0.718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2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9</w:t>
      </w:r>
    </w:p>
    <w:p w14:paraId="0AA9A1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8B2F32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67</w:t>
      </w:r>
    </w:p>
    <w:p w14:paraId="7425DE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8/400</w:t>
      </w:r>
    </w:p>
    <w:p w14:paraId="6BDC7AB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41 - accuracy: 0.718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5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9</w:t>
      </w:r>
    </w:p>
    <w:p w14:paraId="045BF59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6E8EC6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67</w:t>
      </w:r>
    </w:p>
    <w:p w14:paraId="40C3249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79/400</w:t>
      </w:r>
    </w:p>
    <w:p w14:paraId="196036B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47 - accuracy: 0.722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03</w:t>
      </w:r>
    </w:p>
    <w:p w14:paraId="1B1EB26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3AE5F8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7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67</w:t>
      </w:r>
    </w:p>
    <w:p w14:paraId="53927BA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0/400</w:t>
      </w:r>
    </w:p>
    <w:p w14:paraId="359F954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93 - accuracy: 0.71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8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9</w:t>
      </w:r>
    </w:p>
    <w:p w14:paraId="462FBC0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04D71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8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67</w:t>
      </w:r>
    </w:p>
    <w:p w14:paraId="26183D9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1/400</w:t>
      </w:r>
    </w:p>
    <w:p w14:paraId="0B00391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93 - accuracy: 0.721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2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14</w:t>
      </w:r>
    </w:p>
    <w:p w14:paraId="229B737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0A9479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28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67</w:t>
      </w:r>
    </w:p>
    <w:p w14:paraId="392D326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2/400</w:t>
      </w:r>
    </w:p>
    <w:p w14:paraId="15F316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62 - accuracy: 0.722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6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2</w:t>
      </w:r>
    </w:p>
    <w:p w14:paraId="29BE5C3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6E5589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8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667</w:t>
      </w:r>
    </w:p>
    <w:p w14:paraId="278571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3/400</w:t>
      </w:r>
    </w:p>
    <w:p w14:paraId="4566D03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55 - accuracy: 0.721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5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25</w:t>
      </w:r>
    </w:p>
    <w:p w14:paraId="144F9E9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D82AB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8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8667 to 0.58504, saving model to path_to_save_best_model.h5</w:t>
      </w:r>
    </w:p>
    <w:p w14:paraId="28EA74B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4/400</w:t>
      </w:r>
    </w:p>
    <w:p w14:paraId="458C3E6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86 - accuracy: 0.720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2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9</w:t>
      </w:r>
    </w:p>
    <w:p w14:paraId="3043293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B922D5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8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504</w:t>
      </w:r>
    </w:p>
    <w:p w14:paraId="51E1C86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5/400</w:t>
      </w:r>
    </w:p>
    <w:p w14:paraId="5DD11B6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11 - accuracy: 0.718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8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6</w:t>
      </w:r>
    </w:p>
    <w:p w14:paraId="3A1573B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4062F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8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504</w:t>
      </w:r>
    </w:p>
    <w:p w14:paraId="5C625F3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6/400</w:t>
      </w:r>
    </w:p>
    <w:p w14:paraId="44EACC7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642 - accuracy: 0.719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8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5</w:t>
      </w:r>
    </w:p>
    <w:p w14:paraId="7EB2E01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F4CFED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8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504</w:t>
      </w:r>
    </w:p>
    <w:p w14:paraId="37DA835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7/400</w:t>
      </w:r>
    </w:p>
    <w:p w14:paraId="54EE2B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50 - accuracy: 0.723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57</w:t>
      </w:r>
    </w:p>
    <w:p w14:paraId="501326F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9CAED9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8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504</w:t>
      </w:r>
    </w:p>
    <w:p w14:paraId="49093FC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8/400</w:t>
      </w:r>
    </w:p>
    <w:p w14:paraId="02E0762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67 - accuracy: 0.723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13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79</w:t>
      </w:r>
    </w:p>
    <w:p w14:paraId="7822A81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64974AF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8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504</w:t>
      </w:r>
    </w:p>
    <w:p w14:paraId="1B245AD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89/400</w:t>
      </w:r>
    </w:p>
    <w:p w14:paraId="5CBD09B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70 - accuracy: 0.719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1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57</w:t>
      </w:r>
    </w:p>
    <w:p w14:paraId="5B2BCDF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A892D9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8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504</w:t>
      </w:r>
    </w:p>
    <w:p w14:paraId="3BA6977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0/400</w:t>
      </w:r>
    </w:p>
    <w:p w14:paraId="010D0D5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563 - accuracy: 0.720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8</w:t>
      </w:r>
    </w:p>
    <w:p w14:paraId="6CC49D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DDC8B0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504</w:t>
      </w:r>
    </w:p>
    <w:p w14:paraId="20CF67E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1/400</w:t>
      </w:r>
    </w:p>
    <w:p w14:paraId="4FD1341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562 - accuracy: 0.718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3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8</w:t>
      </w:r>
    </w:p>
    <w:p w14:paraId="27C88B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3A0A2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504</w:t>
      </w:r>
    </w:p>
    <w:p w14:paraId="5475F0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2/400</w:t>
      </w:r>
    </w:p>
    <w:p w14:paraId="4BA173F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75 - accuracy: 0.723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52</w:t>
      </w:r>
    </w:p>
    <w:p w14:paraId="0BEA23B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068252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504</w:t>
      </w:r>
    </w:p>
    <w:p w14:paraId="2666199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3/400</w:t>
      </w:r>
    </w:p>
    <w:p w14:paraId="35EFA5B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85 - accuracy: 0.719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2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47</w:t>
      </w:r>
    </w:p>
    <w:p w14:paraId="45B4653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49C01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8504 to 0.58250, saving model to path_to_save_best_model.h5</w:t>
      </w:r>
    </w:p>
    <w:p w14:paraId="5FE2B0D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4/400</w:t>
      </w:r>
    </w:p>
    <w:p w14:paraId="16A6E7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69 - accuracy: 0.724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2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00</w:t>
      </w:r>
    </w:p>
    <w:p w14:paraId="1C117FF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6678E4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250</w:t>
      </w:r>
    </w:p>
    <w:p w14:paraId="2DC95E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5/400</w:t>
      </w:r>
    </w:p>
    <w:p w14:paraId="212DF8C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3587 - accuracy: 0.718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1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33</w:t>
      </w:r>
    </w:p>
    <w:p w14:paraId="7BACBDE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CFD62A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8250 to 0.58120, saving model to path_to_save_best_model.h5</w:t>
      </w:r>
    </w:p>
    <w:p w14:paraId="0FBEEC6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6/400</w:t>
      </w:r>
    </w:p>
    <w:p w14:paraId="2A7FDA5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99 - accuracy: 0.724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57</w:t>
      </w:r>
    </w:p>
    <w:p w14:paraId="05E770C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ADD645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3A5F61B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7/400</w:t>
      </w:r>
    </w:p>
    <w:p w14:paraId="7834192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94 - accuracy: 0.723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2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73</w:t>
      </w:r>
    </w:p>
    <w:p w14:paraId="01B589B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C71134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08FCCCC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8/400</w:t>
      </w:r>
    </w:p>
    <w:p w14:paraId="6547E9A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02 - accuracy: 0.721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3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1</w:t>
      </w:r>
    </w:p>
    <w:p w14:paraId="12DC31F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476B43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78EB8A3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299/400</w:t>
      </w:r>
    </w:p>
    <w:p w14:paraId="7F2399E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18 - accuracy: 0.721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5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84</w:t>
      </w:r>
    </w:p>
    <w:p w14:paraId="13D43F6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09168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29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756E492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0/400</w:t>
      </w:r>
    </w:p>
    <w:p w14:paraId="22F93E5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64 - accuracy: 0.723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7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17</w:t>
      </w:r>
    </w:p>
    <w:p w14:paraId="4ED9CC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492A09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0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5827FC6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1/400</w:t>
      </w:r>
    </w:p>
    <w:p w14:paraId="110AC7B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74 - accuracy: 0.722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8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4</w:t>
      </w:r>
    </w:p>
    <w:p w14:paraId="659BCE0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53CD97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0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2A70413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302/400</w:t>
      </w:r>
    </w:p>
    <w:p w14:paraId="2F81B1C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64 - accuracy: 0.723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9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5</w:t>
      </w:r>
    </w:p>
    <w:p w14:paraId="1D8E8D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0C59F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0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388DC6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3/400</w:t>
      </w:r>
    </w:p>
    <w:p w14:paraId="320E198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58 - accuracy: 0.725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4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01</w:t>
      </w:r>
    </w:p>
    <w:p w14:paraId="61F61F5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A1C470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0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69DCF6B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4/400</w:t>
      </w:r>
    </w:p>
    <w:p w14:paraId="5CF2706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05 - accuracy: 0.720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2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5</w:t>
      </w:r>
    </w:p>
    <w:p w14:paraId="5BCFCF2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E4BD96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0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4EE0E9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5/400</w:t>
      </w:r>
    </w:p>
    <w:p w14:paraId="256C1CC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15 - accuracy: 0.723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6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8</w:t>
      </w:r>
    </w:p>
    <w:p w14:paraId="3F993A1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45558F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0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0943F8A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6/400</w:t>
      </w:r>
    </w:p>
    <w:p w14:paraId="0FA77D4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29 - accuracy: 0.721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2</w:t>
      </w:r>
    </w:p>
    <w:p w14:paraId="277DFFB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7C89B3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0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55F6CD7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7/400</w:t>
      </w:r>
    </w:p>
    <w:p w14:paraId="783440B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28 - accuracy: 0.721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6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3</w:t>
      </w:r>
    </w:p>
    <w:p w14:paraId="07A29B9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436FEC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0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4CD9618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8/400</w:t>
      </w:r>
    </w:p>
    <w:p w14:paraId="4A8033B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18 - accuracy: 0.726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4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33</w:t>
      </w:r>
    </w:p>
    <w:p w14:paraId="334CD6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5E063C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30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2C60A82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09/400</w:t>
      </w:r>
    </w:p>
    <w:p w14:paraId="131FB85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93 - accuracy: 0.722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4</w:t>
      </w:r>
    </w:p>
    <w:p w14:paraId="42F0733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D81F8D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0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1E34892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0/400</w:t>
      </w:r>
    </w:p>
    <w:p w14:paraId="607F763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25 - accuracy: 0.720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3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57</w:t>
      </w:r>
    </w:p>
    <w:p w14:paraId="14E6E0E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84F4F0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1598314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1/400</w:t>
      </w:r>
    </w:p>
    <w:p w14:paraId="0AA6B04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05 - accuracy: 0.721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7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3</w:t>
      </w:r>
    </w:p>
    <w:p w14:paraId="37C584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F89A94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4F30DF1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2/400</w:t>
      </w:r>
    </w:p>
    <w:p w14:paraId="20EA5ED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38 - accuracy: 0.722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2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55</w:t>
      </w:r>
    </w:p>
    <w:p w14:paraId="5A44A1B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5FCB3E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1A8DCD1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3/400</w:t>
      </w:r>
    </w:p>
    <w:p w14:paraId="4D023CC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79 - accuracy: 0.723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3</w:t>
      </w:r>
    </w:p>
    <w:p w14:paraId="69E2926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41874A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293F293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4/400</w:t>
      </w:r>
    </w:p>
    <w:p w14:paraId="771C1B6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10 - accuracy: 0.725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6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19</w:t>
      </w:r>
    </w:p>
    <w:p w14:paraId="0C555AF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18FE0C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47AF99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5/400</w:t>
      </w:r>
    </w:p>
    <w:p w14:paraId="36A171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09 - accuracy: 0.722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8</w:t>
      </w:r>
    </w:p>
    <w:p w14:paraId="6A9EB54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659C36E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34F265C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6/400</w:t>
      </w:r>
    </w:p>
    <w:p w14:paraId="523654E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01 - accuracy: 0.722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7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71</w:t>
      </w:r>
    </w:p>
    <w:p w14:paraId="09653B0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B964C1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1FF1F25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7/400</w:t>
      </w:r>
    </w:p>
    <w:p w14:paraId="1FE9A66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34 - accuracy: 0.719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9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3</w:t>
      </w:r>
    </w:p>
    <w:p w14:paraId="61A09D5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9C21FF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5750905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8/400</w:t>
      </w:r>
    </w:p>
    <w:p w14:paraId="48BDEBA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58 - accuracy: 0.724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7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2</w:t>
      </w:r>
    </w:p>
    <w:p w14:paraId="3906A9F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FB3D82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41772A9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19/400</w:t>
      </w:r>
    </w:p>
    <w:p w14:paraId="13A9394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96 - accuracy: 0.723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8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784</w:t>
      </w:r>
    </w:p>
    <w:p w14:paraId="5E06ED2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AC59A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1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19C1776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0/400</w:t>
      </w:r>
    </w:p>
    <w:p w14:paraId="2E0F5CC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14 - accuracy: 0.726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8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76</w:t>
      </w:r>
    </w:p>
    <w:p w14:paraId="1E67F3E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50486B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69B0CAE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1/400</w:t>
      </w:r>
    </w:p>
    <w:p w14:paraId="3E6426F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512 - accuracy: 0.723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90</w:t>
      </w:r>
    </w:p>
    <w:p w14:paraId="23382DB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D3ED11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2DE7889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2/400</w:t>
      </w:r>
    </w:p>
    <w:p w14:paraId="266FD5A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8ms/step - loss: 1.3397 - accuracy: 0.725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7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52</w:t>
      </w:r>
    </w:p>
    <w:p w14:paraId="2B646ED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6FCFBA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724F35C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3/400</w:t>
      </w:r>
    </w:p>
    <w:p w14:paraId="63CF9D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39 - accuracy: 0.723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2</w:t>
      </w:r>
    </w:p>
    <w:p w14:paraId="2EE6122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B5310A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120</w:t>
      </w:r>
    </w:p>
    <w:p w14:paraId="4CB1954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4/400</w:t>
      </w:r>
    </w:p>
    <w:p w14:paraId="53B8A5C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70 - accuracy: 0.723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0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22</w:t>
      </w:r>
    </w:p>
    <w:p w14:paraId="6DBB923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FE5FFA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8120 to 0.58024, saving model to path_to_save_best_model.h5</w:t>
      </w:r>
    </w:p>
    <w:p w14:paraId="458EA80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5/400</w:t>
      </w:r>
    </w:p>
    <w:p w14:paraId="0CD0EB0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98 - accuracy: 0.726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14</w:t>
      </w:r>
    </w:p>
    <w:p w14:paraId="45D49D1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89B74B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4EDA5A6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6/400</w:t>
      </w:r>
    </w:p>
    <w:p w14:paraId="29CA7F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480 - accuracy: 0.724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9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33</w:t>
      </w:r>
    </w:p>
    <w:p w14:paraId="587ADA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C2E28D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11E293E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7/400</w:t>
      </w:r>
    </w:p>
    <w:p w14:paraId="3C50FB3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92 - accuracy: 0.725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84</w:t>
      </w:r>
    </w:p>
    <w:p w14:paraId="09C2D90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30BDB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48F6327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28/400</w:t>
      </w:r>
    </w:p>
    <w:p w14:paraId="27F9E94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92 - accuracy: 0.726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3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1</w:t>
      </w:r>
    </w:p>
    <w:p w14:paraId="3977F70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A4DA3E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1F9500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329/400</w:t>
      </w:r>
    </w:p>
    <w:p w14:paraId="3231A7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22 - accuracy: 0.726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3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1</w:t>
      </w:r>
    </w:p>
    <w:p w14:paraId="35F7CE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EA8EC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2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318EFFF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0/400</w:t>
      </w:r>
    </w:p>
    <w:p w14:paraId="55FDFFB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50 - accuracy: 0.724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0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95</w:t>
      </w:r>
    </w:p>
    <w:p w14:paraId="0C4711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D69D59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3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0032F1B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1/400</w:t>
      </w:r>
    </w:p>
    <w:p w14:paraId="3D6F013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45 - accuracy: 0.725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4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03</w:t>
      </w:r>
    </w:p>
    <w:p w14:paraId="668EAD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A933B3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3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4D53DA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2/400</w:t>
      </w:r>
    </w:p>
    <w:p w14:paraId="24FE46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99 - accuracy: 0.725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4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4</w:t>
      </w:r>
    </w:p>
    <w:p w14:paraId="49F6213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264210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3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5652F2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3/400</w:t>
      </w:r>
    </w:p>
    <w:p w14:paraId="4738F78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68 - accuracy: 0.723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600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73</w:t>
      </w:r>
    </w:p>
    <w:p w14:paraId="6F7D56E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67BB9B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3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4390FE4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4/400</w:t>
      </w:r>
    </w:p>
    <w:p w14:paraId="2C78686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61 - accuracy: 0.721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84</w:t>
      </w:r>
    </w:p>
    <w:p w14:paraId="2249F32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A0156A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3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8024</w:t>
      </w:r>
    </w:p>
    <w:p w14:paraId="70658BA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5/400</w:t>
      </w:r>
    </w:p>
    <w:p w14:paraId="02AB306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19 - accuracy: 0.725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9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60</w:t>
      </w:r>
    </w:p>
    <w:p w14:paraId="7C6BC16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CE7167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33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8024 to 0.57970, saving model to path_to_save_best_model.h5</w:t>
      </w:r>
    </w:p>
    <w:p w14:paraId="5855847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6/400</w:t>
      </w:r>
    </w:p>
    <w:p w14:paraId="63C7634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02 - accuracy: 0.727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7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68</w:t>
      </w:r>
    </w:p>
    <w:p w14:paraId="7339894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153DF0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3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7970 to 0.57766, saving model to path_to_save_best_model.h5</w:t>
      </w:r>
    </w:p>
    <w:p w14:paraId="09A0DE8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7/400</w:t>
      </w:r>
    </w:p>
    <w:p w14:paraId="7B867F1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34 - accuracy: 0.725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3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9</w:t>
      </w:r>
    </w:p>
    <w:p w14:paraId="71C79A9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181AE3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3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766</w:t>
      </w:r>
    </w:p>
    <w:p w14:paraId="3705C3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8/400</w:t>
      </w:r>
    </w:p>
    <w:p w14:paraId="731CB86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23 - accuracy: 0.725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7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1</w:t>
      </w:r>
    </w:p>
    <w:p w14:paraId="2FDC71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6FC6E4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3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766</w:t>
      </w:r>
    </w:p>
    <w:p w14:paraId="0D20A8D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39/400</w:t>
      </w:r>
    </w:p>
    <w:p w14:paraId="38FAE9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68 - accuracy: 0.722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8</w:t>
      </w:r>
    </w:p>
    <w:p w14:paraId="0CE803D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BE8029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3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766</w:t>
      </w:r>
    </w:p>
    <w:p w14:paraId="4EB7DFC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0/400</w:t>
      </w:r>
    </w:p>
    <w:p w14:paraId="7F1194D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12 - accuracy: 0.724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3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109</w:t>
      </w:r>
    </w:p>
    <w:p w14:paraId="6088B08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6E85D5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7766 to 0.57325, saving model to path_to_save_best_model.h5</w:t>
      </w:r>
    </w:p>
    <w:p w14:paraId="4B51C4F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1/400</w:t>
      </w:r>
    </w:p>
    <w:p w14:paraId="1AFD58F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18 - accuracy: 0.726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3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1</w:t>
      </w:r>
    </w:p>
    <w:p w14:paraId="044A1E6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A7BEFE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325</w:t>
      </w:r>
    </w:p>
    <w:p w14:paraId="6FAFAFD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2/400</w:t>
      </w:r>
    </w:p>
    <w:p w14:paraId="41F977B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3433 - accuracy: 0.725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7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49</w:t>
      </w:r>
    </w:p>
    <w:p w14:paraId="1A7177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E0CC2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325</w:t>
      </w:r>
    </w:p>
    <w:p w14:paraId="1A99B3C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3/400</w:t>
      </w:r>
    </w:p>
    <w:p w14:paraId="1591839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406 - accuracy: 0.72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8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71</w:t>
      </w:r>
    </w:p>
    <w:p w14:paraId="0A725C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063A97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325</w:t>
      </w:r>
    </w:p>
    <w:p w14:paraId="6A6A25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4/400</w:t>
      </w:r>
    </w:p>
    <w:p w14:paraId="053B2FA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81 - accuracy: 0.725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2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122</w:t>
      </w:r>
    </w:p>
    <w:p w14:paraId="4AA0057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7FF74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7325 to 0.57228, saving model to path_to_save_best_model.h5</w:t>
      </w:r>
    </w:p>
    <w:p w14:paraId="1E32FDB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5/400</w:t>
      </w:r>
    </w:p>
    <w:p w14:paraId="253BBDE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06 - accuracy: 0.726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5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87</w:t>
      </w:r>
    </w:p>
    <w:p w14:paraId="7FF0324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CC4FFC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6C95E54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6/400</w:t>
      </w:r>
    </w:p>
    <w:p w14:paraId="4D8A19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13 - accuracy: 0.72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4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8</w:t>
      </w:r>
    </w:p>
    <w:p w14:paraId="460EB5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D59ED5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3DF35AB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7/400</w:t>
      </w:r>
    </w:p>
    <w:p w14:paraId="3BEB906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57 - accuracy: 0.727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7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4</w:t>
      </w:r>
    </w:p>
    <w:p w14:paraId="570F46D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01D58E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00E89BF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48/400</w:t>
      </w:r>
    </w:p>
    <w:p w14:paraId="76B42AD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06 - accuracy: 0.725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5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6</w:t>
      </w:r>
    </w:p>
    <w:p w14:paraId="78DCA00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2F53AC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4DD1B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349/400</w:t>
      </w:r>
    </w:p>
    <w:p w14:paraId="41634FA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29 - accuracy: 0.725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1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25</w:t>
      </w:r>
    </w:p>
    <w:p w14:paraId="19F3D7F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AB1FDB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4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95E680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0/400</w:t>
      </w:r>
    </w:p>
    <w:p w14:paraId="15C9067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06 - accuracy: 0.725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7</w:t>
      </w:r>
    </w:p>
    <w:p w14:paraId="5C09F9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5A5DCD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5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47161D1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1/400</w:t>
      </w:r>
    </w:p>
    <w:p w14:paraId="3667C8C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60 - accuracy: 0.720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9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57</w:t>
      </w:r>
    </w:p>
    <w:p w14:paraId="468EAC6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A7895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5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2F12F8C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2/400</w:t>
      </w:r>
    </w:p>
    <w:p w14:paraId="05DE7F2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73 - accuracy: 0.725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3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0</w:t>
      </w:r>
    </w:p>
    <w:p w14:paraId="43BFB52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C94B04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5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F3B158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3/400</w:t>
      </w:r>
    </w:p>
    <w:p w14:paraId="78B549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02 - accuracy: 0.723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4</w:t>
      </w:r>
    </w:p>
    <w:p w14:paraId="5DD5CB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DF2816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5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0B5A83E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4/400</w:t>
      </w:r>
    </w:p>
    <w:p w14:paraId="2A827BE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90 - accuracy: 0.725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38</w:t>
      </w:r>
    </w:p>
    <w:p w14:paraId="6AD7F7A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A43A37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5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0FE4080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5/400</w:t>
      </w:r>
    </w:p>
    <w:p w14:paraId="3A155D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41 - accuracy: 0.722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2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9</w:t>
      </w:r>
    </w:p>
    <w:p w14:paraId="60BC1FB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C1AA48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35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527779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6/400</w:t>
      </w:r>
    </w:p>
    <w:p w14:paraId="262472F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49 - accuracy: 0.721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03</w:t>
      </w:r>
    </w:p>
    <w:p w14:paraId="5F5B38A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999777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5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F88384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7/400</w:t>
      </w:r>
    </w:p>
    <w:p w14:paraId="47E359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443 - accuracy: 0.723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8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81</w:t>
      </w:r>
    </w:p>
    <w:p w14:paraId="77DE107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D2A6CC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5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7F9C46D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8/400</w:t>
      </w:r>
    </w:p>
    <w:p w14:paraId="29568E8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22 - accuracy: 0.72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5</w:t>
      </w:r>
    </w:p>
    <w:p w14:paraId="78A7BF8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66B144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5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64F6B6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59/400</w:t>
      </w:r>
    </w:p>
    <w:p w14:paraId="67CF8E5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13 - accuracy: 0.726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9</w:t>
      </w:r>
    </w:p>
    <w:p w14:paraId="209599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627AB3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5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AE0414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0/400</w:t>
      </w:r>
    </w:p>
    <w:p w14:paraId="683655D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28 - accuracy: 0.729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9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3</w:t>
      </w:r>
    </w:p>
    <w:p w14:paraId="07888A7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C343A1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AA555C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1/400</w:t>
      </w:r>
    </w:p>
    <w:p w14:paraId="53D9845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25 - accuracy: 0.725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14</w:t>
      </w:r>
    </w:p>
    <w:p w14:paraId="5AB6186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6D20BD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31E1A3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2/400</w:t>
      </w:r>
    </w:p>
    <w:p w14:paraId="04DF9B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74 - accuracy: 0.724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7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8</w:t>
      </w:r>
    </w:p>
    <w:p w14:paraId="1167C9D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55B6AE1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C42A88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3/400</w:t>
      </w:r>
    </w:p>
    <w:p w14:paraId="04478DD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71 - accuracy: 0.725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7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1</w:t>
      </w:r>
    </w:p>
    <w:p w14:paraId="481972A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350730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05A48F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4/400</w:t>
      </w:r>
    </w:p>
    <w:p w14:paraId="72ACCDC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369 - accuracy: 0.726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8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9</w:t>
      </w:r>
    </w:p>
    <w:p w14:paraId="6A5FBDD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602938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BE2AB9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5/400</w:t>
      </w:r>
    </w:p>
    <w:p w14:paraId="21DE6C6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27 - accuracy: 0.728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9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46</w:t>
      </w:r>
    </w:p>
    <w:p w14:paraId="6CF127A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A8BC82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F8B465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6/400</w:t>
      </w:r>
    </w:p>
    <w:p w14:paraId="7D15F89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36 - accuracy: 0.728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7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33</w:t>
      </w:r>
    </w:p>
    <w:p w14:paraId="4EEE2D7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25317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68A8525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7/400</w:t>
      </w:r>
    </w:p>
    <w:p w14:paraId="1C6BE72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46 - accuracy: 0.729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68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92</w:t>
      </w:r>
    </w:p>
    <w:p w14:paraId="728F1C8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745653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3C47EB0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8/400</w:t>
      </w:r>
    </w:p>
    <w:p w14:paraId="2E1070D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06 - accuracy: 0.727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3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01</w:t>
      </w:r>
    </w:p>
    <w:p w14:paraId="47C5C74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97A496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335EDC1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69/400</w:t>
      </w:r>
    </w:p>
    <w:p w14:paraId="592F53B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3236 - accuracy: 0.727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8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890</w:t>
      </w:r>
    </w:p>
    <w:p w14:paraId="07ABBE7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2B6C86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6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932E3D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0/400</w:t>
      </w:r>
    </w:p>
    <w:p w14:paraId="505BB9C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60 - accuracy: 0.72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4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117</w:t>
      </w:r>
    </w:p>
    <w:p w14:paraId="69F3A94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3B16D9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08C63C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1/400</w:t>
      </w:r>
    </w:p>
    <w:p w14:paraId="380CFED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12 - accuracy: 0.727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2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8</w:t>
      </w:r>
    </w:p>
    <w:p w14:paraId="6599DC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A9B6C9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7A1812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2/400</w:t>
      </w:r>
    </w:p>
    <w:p w14:paraId="29E358C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48 - accuracy: 0.72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5</w:t>
      </w:r>
    </w:p>
    <w:p w14:paraId="11D2A8D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9A2DC1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7E28F2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3/400</w:t>
      </w:r>
    </w:p>
    <w:p w14:paraId="299BF1B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275 - accuracy: 0.729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2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7</w:t>
      </w:r>
    </w:p>
    <w:p w14:paraId="5E93D13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7CD1F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435108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4/400</w:t>
      </w:r>
    </w:p>
    <w:p w14:paraId="16D021A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39 - accuracy: 0.7297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5</w:t>
      </w:r>
    </w:p>
    <w:p w14:paraId="49A8987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3ED733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276A772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5/400</w:t>
      </w:r>
    </w:p>
    <w:p w14:paraId="3A69C90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15 - accuracy: 0.724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1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8</w:t>
      </w:r>
    </w:p>
    <w:p w14:paraId="0752757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17191E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7CF80B4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Epoch 376/400</w:t>
      </w:r>
    </w:p>
    <w:p w14:paraId="52D6CA3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29 - accuracy: 0.727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87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36</w:t>
      </w:r>
    </w:p>
    <w:p w14:paraId="1518706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659C0F4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2F021E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7/400</w:t>
      </w:r>
    </w:p>
    <w:p w14:paraId="7F5A332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410 - accuracy: 0.725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2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0</w:t>
      </w:r>
    </w:p>
    <w:p w14:paraId="426940A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AE2064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2C17DA2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8/400</w:t>
      </w:r>
    </w:p>
    <w:p w14:paraId="2A19473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38 - accuracy: 0.724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0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14</w:t>
      </w:r>
    </w:p>
    <w:p w14:paraId="26CDC72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F5EB3A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2F200C1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79/400</w:t>
      </w:r>
    </w:p>
    <w:p w14:paraId="7B7D1EE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11 - accuracy: 0.729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3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14</w:t>
      </w:r>
    </w:p>
    <w:p w14:paraId="0A168AF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DDEB91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7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046F958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0/400</w:t>
      </w:r>
    </w:p>
    <w:p w14:paraId="47C729C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267 - accuracy: 0.726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3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60</w:t>
      </w:r>
    </w:p>
    <w:p w14:paraId="3E9AFF8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B48B88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8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0FDBE38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1/400</w:t>
      </w:r>
    </w:p>
    <w:p w14:paraId="01B41B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8ms/step - loss: 1.3288 - accuracy: 0.729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9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0</w:t>
      </w:r>
    </w:p>
    <w:p w14:paraId="75A0AFF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08C42A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8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0FE68F1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2/400</w:t>
      </w:r>
    </w:p>
    <w:p w14:paraId="1B0C073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3236 - accuracy: 0.728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93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5</w:t>
      </w:r>
    </w:p>
    <w:p w14:paraId="377DF37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5F118C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Epoch 0038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3D51801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3/400</w:t>
      </w:r>
    </w:p>
    <w:p w14:paraId="7AAC93F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3291 - accuracy: 0.726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6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0</w:t>
      </w:r>
    </w:p>
    <w:p w14:paraId="49B4D30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9118AA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8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7100852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4/400</w:t>
      </w:r>
    </w:p>
    <w:p w14:paraId="3C00FF4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6s 8ms/step - loss: 1.3247 - accuracy: 0.7329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1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41</w:t>
      </w:r>
    </w:p>
    <w:p w14:paraId="0D4D7BF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09894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8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28909A6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5/400</w:t>
      </w:r>
    </w:p>
    <w:p w14:paraId="4E7FD12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281 - accuracy: 0.7273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2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8</w:t>
      </w:r>
    </w:p>
    <w:p w14:paraId="1887DBC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2F07188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8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3E4454C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6/400</w:t>
      </w:r>
    </w:p>
    <w:p w14:paraId="5E74FB1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19 - accuracy: 0.727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5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19</w:t>
      </w:r>
    </w:p>
    <w:p w14:paraId="48D1359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D0196F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8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6109ECB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7/400</w:t>
      </w:r>
    </w:p>
    <w:p w14:paraId="54CAA73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29 - accuracy: 0.7264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9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06</w:t>
      </w:r>
    </w:p>
    <w:p w14:paraId="7D7D72B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0A6EE3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8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2F0D60B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8/400</w:t>
      </w:r>
    </w:p>
    <w:p w14:paraId="2F4410D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22 - accuracy: 0.729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2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92</w:t>
      </w:r>
    </w:p>
    <w:p w14:paraId="6145EE9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2DE76A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8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3B7A210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89/400</w:t>
      </w:r>
    </w:p>
    <w:p w14:paraId="575122B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13 - accuracy: 0.729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4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25</w:t>
      </w:r>
    </w:p>
    <w:p w14:paraId="5EAEA4C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> </w:t>
      </w:r>
    </w:p>
    <w:p w14:paraId="6CF3F9E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8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66C7C33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0/400</w:t>
      </w:r>
    </w:p>
    <w:p w14:paraId="18986E1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24 - accuracy: 0.7268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6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82</w:t>
      </w:r>
    </w:p>
    <w:p w14:paraId="2AC45E2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A5C799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8B1B95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1/400</w:t>
      </w:r>
    </w:p>
    <w:p w14:paraId="35207236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260 - accuracy: 0.729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81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55</w:t>
      </w:r>
    </w:p>
    <w:p w14:paraId="38CA442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42A5716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1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FFC18B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2/400</w:t>
      </w:r>
    </w:p>
    <w:p w14:paraId="654DFDD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274 - accuracy: 0.726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0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6</w:t>
      </w:r>
    </w:p>
    <w:p w14:paraId="7C0F687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627446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2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5B7896B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3/400</w:t>
      </w:r>
    </w:p>
    <w:p w14:paraId="3C3A95D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220 - accuracy: 0.729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76</w:t>
      </w:r>
    </w:p>
    <w:p w14:paraId="2E941FA5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38EC70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3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776E37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4/400</w:t>
      </w:r>
    </w:p>
    <w:p w14:paraId="4701FAD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330 - accuracy: 0.728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90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68</w:t>
      </w:r>
    </w:p>
    <w:p w14:paraId="3201E2E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0D6B747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4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6E60C9C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5/400</w:t>
      </w:r>
    </w:p>
    <w:p w14:paraId="122AE15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220 - accuracy: 0.731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10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87</w:t>
      </w:r>
    </w:p>
    <w:p w14:paraId="1213AA0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76EF689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5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6F4A264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6/400</w:t>
      </w:r>
    </w:p>
    <w:p w14:paraId="420687C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lastRenderedPageBreak/>
        <w:t xml:space="preserve">702/702 [==============================] - 5s 7ms/step - loss: 1.3336 - accuracy: 0.7270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2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6987</w:t>
      </w:r>
    </w:p>
    <w:p w14:paraId="0F93D90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5F8AA9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6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1FB4672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7/400</w:t>
      </w:r>
    </w:p>
    <w:p w14:paraId="66E5FAE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222 - accuracy: 0.7311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84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28</w:t>
      </w:r>
    </w:p>
    <w:p w14:paraId="1FD7C23E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33439932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7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28</w:t>
      </w:r>
    </w:p>
    <w:p w14:paraId="4358D061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8/400</w:t>
      </w:r>
    </w:p>
    <w:p w14:paraId="413F0270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255 - accuracy: 0.7292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722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90</w:t>
      </w:r>
    </w:p>
    <w:p w14:paraId="294D5D6D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1805F72A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8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7228 to 0.57219, saving model to path_to_save_best_model.h5</w:t>
      </w:r>
    </w:p>
    <w:p w14:paraId="37E7D48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399/400</w:t>
      </w:r>
    </w:p>
    <w:p w14:paraId="53D244AB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212 - accuracy: 0.7326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809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003</w:t>
      </w:r>
    </w:p>
    <w:p w14:paraId="44A14257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797AE4DC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399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did not improve from 0.57219</w:t>
      </w:r>
    </w:p>
    <w:p w14:paraId="7AAAC34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Epoch 400/400</w:t>
      </w:r>
    </w:p>
    <w:p w14:paraId="041288A3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702/702 [==============================] - 5s 7ms/step - loss: 1.3194 - accuracy: 0.7315 -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: 0.5696 - </w:t>
      </w:r>
      <w:proofErr w:type="spellStart"/>
      <w:r w:rsidRPr="00892DB5">
        <w:rPr>
          <w:lang w:val="en-GB"/>
        </w:rPr>
        <w:t>val_accuracy</w:t>
      </w:r>
      <w:proofErr w:type="spellEnd"/>
      <w:r w:rsidRPr="00892DB5">
        <w:rPr>
          <w:lang w:val="en-GB"/>
        </w:rPr>
        <w:t>: 0.7128</w:t>
      </w:r>
    </w:p>
    <w:p w14:paraId="561082D8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> </w:t>
      </w:r>
    </w:p>
    <w:p w14:paraId="52788A0F" w14:textId="77777777" w:rsidR="00892DB5" w:rsidRPr="00892DB5" w:rsidRDefault="00892DB5" w:rsidP="00892DB5">
      <w:pPr>
        <w:rPr>
          <w:lang w:val="en-GB"/>
        </w:rPr>
      </w:pPr>
      <w:r w:rsidRPr="00892DB5">
        <w:rPr>
          <w:lang w:val="en-GB"/>
        </w:rPr>
        <w:t xml:space="preserve">Epoch 00400: </w:t>
      </w:r>
      <w:proofErr w:type="spellStart"/>
      <w:r w:rsidRPr="00892DB5">
        <w:rPr>
          <w:lang w:val="en-GB"/>
        </w:rPr>
        <w:t>val_loss</w:t>
      </w:r>
      <w:proofErr w:type="spellEnd"/>
      <w:r w:rsidRPr="00892DB5">
        <w:rPr>
          <w:lang w:val="en-GB"/>
        </w:rPr>
        <w:t xml:space="preserve"> improved from 0.57219 to 0.56960, saving model to path_to_save_best_model.h5</w:t>
      </w:r>
    </w:p>
    <w:p w14:paraId="7555495F" w14:textId="77777777" w:rsidR="00892DB5" w:rsidRDefault="00892DB5" w:rsidP="00892DB5">
      <w:pPr>
        <w:rPr>
          <w:lang w:val="en-GB"/>
        </w:rPr>
      </w:pPr>
      <w:r w:rsidRPr="00892DB5">
        <w:rPr>
          <w:lang w:val="en-GB"/>
        </w:rPr>
        <w:t>292/292 [==============================] - 1s 2ms/step - loss: 0.6652 - accuracy: 0.6484</w:t>
      </w:r>
    </w:p>
    <w:p w14:paraId="333C0084" w14:textId="77777777" w:rsidR="00892DB5" w:rsidRDefault="00892DB5" w:rsidP="00892DB5">
      <w:pPr>
        <w:rPr>
          <w:lang w:val="en-GB"/>
        </w:rPr>
      </w:pPr>
    </w:p>
    <w:sectPr w:rsidR="00892D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B5"/>
    <w:rsid w:val="001C0621"/>
    <w:rsid w:val="005B2858"/>
    <w:rsid w:val="005E689A"/>
    <w:rsid w:val="006E66E3"/>
    <w:rsid w:val="00892DB5"/>
    <w:rsid w:val="00D0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B2EEF"/>
  <w15:chartTrackingRefBased/>
  <w15:docId w15:val="{980C6F17-A23F-4BB6-B290-EE3EB558F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2D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92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2D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2D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2D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2D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2D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2D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2D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2D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92D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2D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2DB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2DB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2D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2D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2D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2D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92D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92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92D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2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92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92D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92D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92DB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92D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2DB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92DB5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Standard"/>
    <w:rsid w:val="00892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892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0</Pages>
  <Words>10722</Words>
  <Characters>70340</Characters>
  <Application>Microsoft Office Word</Application>
  <DocSecurity>0</DocSecurity>
  <Lines>1851</Lines>
  <Paragraphs>1328</Paragraphs>
  <ScaleCrop>false</ScaleCrop>
  <Company/>
  <LinksUpToDate>false</LinksUpToDate>
  <CharactersWithSpaces>79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Olbrich</dc:creator>
  <cp:keywords/>
  <dc:description/>
  <cp:lastModifiedBy>Sebastian Olbrich</cp:lastModifiedBy>
  <cp:revision>2</cp:revision>
  <dcterms:created xsi:type="dcterms:W3CDTF">2025-12-17T20:30:00Z</dcterms:created>
  <dcterms:modified xsi:type="dcterms:W3CDTF">2025-12-17T20:30:00Z</dcterms:modified>
</cp:coreProperties>
</file>